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2E50F" w14:textId="1359597E" w:rsidR="005014E2" w:rsidRDefault="007D4EC7" w:rsidP="005014E2">
      <w:pPr>
        <w:pStyle w:val="Default"/>
        <w:rPr>
          <w:b/>
          <w:bCs/>
        </w:rPr>
      </w:pPr>
      <w:r w:rsidRPr="000771AC">
        <w:rPr>
          <w:b/>
          <w:bCs/>
        </w:rPr>
        <w:t>Revised Standards for Quality Improvement Reporting Excellence (SQUIRE 2.0) Checklist</w:t>
      </w:r>
      <w:r w:rsidR="00655BBC">
        <w:rPr>
          <w:b/>
          <w:bCs/>
        </w:rPr>
        <w:t xml:space="preserve"> </w:t>
      </w:r>
    </w:p>
    <w:p w14:paraId="534F8D8B" w14:textId="77777777" w:rsidR="00655BBC" w:rsidRDefault="00655BBC" w:rsidP="005014E2">
      <w:pPr>
        <w:pStyle w:val="Default"/>
        <w:rPr>
          <w:b/>
          <w:bCs/>
        </w:rPr>
      </w:pPr>
    </w:p>
    <w:p w14:paraId="2F27A0D2" w14:textId="69698242" w:rsidR="00655BBC" w:rsidRPr="008B66C0" w:rsidRDefault="00655BBC" w:rsidP="008B66C0">
      <w:pPr>
        <w:jc w:val="center"/>
        <w:rPr>
          <w:rFonts w:ascii="Times New Roman" w:hAnsi="Times New Roman" w:cs="Times New Roman"/>
          <w:b/>
          <w:bCs/>
          <w:sz w:val="24"/>
          <w:szCs w:val="24"/>
        </w:rPr>
      </w:pPr>
      <w:r w:rsidRPr="008B66C0">
        <w:rPr>
          <w:rFonts w:ascii="Times New Roman" w:hAnsi="Times New Roman" w:cs="Times New Roman"/>
          <w:b/>
          <w:bCs/>
          <w:sz w:val="24"/>
          <w:szCs w:val="24"/>
        </w:rPr>
        <w:t>Veterans Affairs Explores Contactless Vital Signs Collection</w:t>
      </w:r>
    </w:p>
    <w:p w14:paraId="501FC43D" w14:textId="3411EFC1" w:rsidR="00655BBC" w:rsidRPr="008B66C0" w:rsidRDefault="00655BBC" w:rsidP="008B66C0">
      <w:pPr>
        <w:jc w:val="center"/>
        <w:rPr>
          <w:rFonts w:ascii="Times New Roman" w:hAnsi="Times New Roman" w:cs="Times New Roman"/>
          <w:b/>
          <w:bCs/>
          <w:sz w:val="24"/>
          <w:szCs w:val="24"/>
        </w:rPr>
      </w:pPr>
      <w:r w:rsidRPr="008B66C0">
        <w:rPr>
          <w:rFonts w:ascii="Times New Roman" w:hAnsi="Times New Roman" w:cs="Times New Roman"/>
          <w:b/>
          <w:bCs/>
          <w:sz w:val="24"/>
          <w:szCs w:val="24"/>
        </w:rPr>
        <w:t>in Video Telehealth Visits: Usability Pilot Among Providers and Patients</w:t>
      </w:r>
    </w:p>
    <w:p w14:paraId="0CDABDA9" w14:textId="77777777" w:rsidR="00655BBC" w:rsidRPr="000771AC" w:rsidRDefault="00655BBC" w:rsidP="00655BBC">
      <w:pPr>
        <w:pStyle w:val="Default"/>
        <w:jc w:val="center"/>
        <w:rPr>
          <w:b/>
          <w:bCs/>
        </w:rPr>
      </w:pPr>
    </w:p>
    <w:p w14:paraId="006501EC" w14:textId="77777777" w:rsidR="007D4EC7" w:rsidRPr="00655BBC" w:rsidRDefault="007D4EC7" w:rsidP="005014E2">
      <w:pPr>
        <w:pStyle w:val="Default"/>
        <w:rPr>
          <w:sz w:val="16"/>
          <w:szCs w:val="16"/>
        </w:rPr>
      </w:pPr>
    </w:p>
    <w:tbl>
      <w:tblPr>
        <w:tblW w:w="9631" w:type="dxa"/>
        <w:tblInd w:w="-168" w:type="dxa"/>
        <w:tblBorders>
          <w:insideH w:val="single" w:sz="4" w:space="0" w:color="auto"/>
        </w:tblBorders>
        <w:tblLayout w:type="fixed"/>
        <w:tblLook w:val="0000" w:firstRow="0" w:lastRow="0" w:firstColumn="0" w:lastColumn="0" w:noHBand="0" w:noVBand="0"/>
      </w:tblPr>
      <w:tblGrid>
        <w:gridCol w:w="1968"/>
        <w:gridCol w:w="7663"/>
      </w:tblGrid>
      <w:tr w:rsidR="005014E2" w:rsidRPr="000771AC" w14:paraId="0E140D96" w14:textId="77777777" w:rsidTr="002D3707">
        <w:trPr>
          <w:trHeight w:val="242"/>
        </w:trPr>
        <w:tc>
          <w:tcPr>
            <w:tcW w:w="1968" w:type="dxa"/>
          </w:tcPr>
          <w:p w14:paraId="18FDA790" w14:textId="77777777" w:rsidR="005014E2" w:rsidRPr="000771AC" w:rsidRDefault="005014E2">
            <w:pPr>
              <w:pStyle w:val="Default"/>
            </w:pPr>
            <w:r w:rsidRPr="000771AC">
              <w:rPr>
                <w:b/>
                <w:bCs/>
              </w:rPr>
              <w:t xml:space="preserve">Text Section and Item Name </w:t>
            </w:r>
          </w:p>
        </w:tc>
        <w:tc>
          <w:tcPr>
            <w:tcW w:w="7663" w:type="dxa"/>
          </w:tcPr>
          <w:p w14:paraId="5612109C" w14:textId="77777777" w:rsidR="005014E2" w:rsidRPr="000771AC" w:rsidRDefault="005014E2">
            <w:pPr>
              <w:pStyle w:val="Default"/>
            </w:pPr>
            <w:r w:rsidRPr="000771AC">
              <w:rPr>
                <w:b/>
                <w:bCs/>
              </w:rPr>
              <w:t xml:space="preserve">Section or Item Description </w:t>
            </w:r>
          </w:p>
        </w:tc>
      </w:tr>
      <w:tr w:rsidR="005014E2" w:rsidRPr="000771AC" w14:paraId="14C9EB36" w14:textId="77777777" w:rsidTr="009F7997">
        <w:trPr>
          <w:trHeight w:val="107"/>
        </w:trPr>
        <w:tc>
          <w:tcPr>
            <w:tcW w:w="9631" w:type="dxa"/>
            <w:gridSpan w:val="2"/>
          </w:tcPr>
          <w:p w14:paraId="4E830E56" w14:textId="77777777" w:rsidR="005014E2" w:rsidRPr="000771AC" w:rsidRDefault="005014E2">
            <w:pPr>
              <w:pStyle w:val="Default"/>
            </w:pPr>
            <w:r w:rsidRPr="000771AC">
              <w:rPr>
                <w:b/>
                <w:bCs/>
              </w:rPr>
              <w:t xml:space="preserve">Title and Abstract </w:t>
            </w:r>
          </w:p>
        </w:tc>
      </w:tr>
      <w:tr w:rsidR="005014E2" w:rsidRPr="000771AC" w14:paraId="311DF352" w14:textId="77777777" w:rsidTr="002D3707">
        <w:trPr>
          <w:trHeight w:val="379"/>
        </w:trPr>
        <w:tc>
          <w:tcPr>
            <w:tcW w:w="1968" w:type="dxa"/>
          </w:tcPr>
          <w:p w14:paraId="435DFA28" w14:textId="77777777" w:rsidR="005014E2" w:rsidRPr="000771AC" w:rsidRDefault="005014E2">
            <w:pPr>
              <w:pStyle w:val="Default"/>
            </w:pPr>
            <w:r w:rsidRPr="000771AC">
              <w:rPr>
                <w:b/>
                <w:bCs/>
              </w:rPr>
              <w:t xml:space="preserve">1. Title </w:t>
            </w:r>
          </w:p>
          <w:p w14:paraId="0752A44E" w14:textId="77777777" w:rsidR="005014E2" w:rsidRPr="000771AC" w:rsidRDefault="005014E2">
            <w:pPr>
              <w:pStyle w:val="Default"/>
            </w:pPr>
          </w:p>
        </w:tc>
        <w:tc>
          <w:tcPr>
            <w:tcW w:w="7663" w:type="dxa"/>
          </w:tcPr>
          <w:p w14:paraId="6CD73F51" w14:textId="77777777" w:rsidR="000771AC" w:rsidRPr="00710393" w:rsidRDefault="005014E2">
            <w:pPr>
              <w:pStyle w:val="Default"/>
              <w:rPr>
                <w:b/>
                <w:bCs/>
              </w:rPr>
            </w:pPr>
            <w:r w:rsidRPr="00710393">
              <w:rPr>
                <w:b/>
                <w:bCs/>
              </w:rPr>
              <w:t>Indicate that the manuscript concerns an initiative to improve healthcare (broadly defined to include the quality, safety, effectiveness, patient-centeredness, timeliness, cost, efficiency, and equity of healthcare)</w:t>
            </w:r>
            <w:r w:rsidR="000771AC" w:rsidRPr="00710393">
              <w:rPr>
                <w:b/>
                <w:bCs/>
              </w:rPr>
              <w:t>.</w:t>
            </w:r>
          </w:p>
          <w:p w14:paraId="0C6F7216" w14:textId="77777777" w:rsidR="000771AC" w:rsidRDefault="000771AC">
            <w:pPr>
              <w:pStyle w:val="Default"/>
            </w:pPr>
          </w:p>
          <w:p w14:paraId="0875FAAA" w14:textId="5FE4F05B" w:rsidR="005014E2" w:rsidRPr="000771AC" w:rsidRDefault="000771AC">
            <w:pPr>
              <w:pStyle w:val="Default"/>
            </w:pPr>
            <w:r>
              <w:t>The title “</w:t>
            </w:r>
            <w:r w:rsidRPr="000771AC">
              <w:t>Veterans   Affairs   Explores Contactless Vital Signs Collection in Video Telehealth Visits: Usability Pilot Among Providers and Patients</w:t>
            </w:r>
            <w:r>
              <w:t xml:space="preserve">” reflects VA’s evaluation of a novel </w:t>
            </w:r>
            <w:r w:rsidR="00B36516">
              <w:t>software feature</w:t>
            </w:r>
            <w:r w:rsidR="00416350">
              <w:t xml:space="preserve"> called “Vitals.”</w:t>
            </w:r>
            <w:r>
              <w:t xml:space="preserve"> </w:t>
            </w:r>
            <w:r w:rsidR="00416350">
              <w:t>Vitals</w:t>
            </w:r>
            <w:r>
              <w:t xml:space="preserve"> allows patients to capture their own vital signs through the infrared camera on their smartphones</w:t>
            </w:r>
            <w:r w:rsidR="005014E2" w:rsidRPr="000771AC">
              <w:t xml:space="preserve"> </w:t>
            </w:r>
            <w:r>
              <w:t>to share with their VA healthcare providers, with the potential to improve the quality and efficiency of their healthcare.</w:t>
            </w:r>
          </w:p>
        </w:tc>
      </w:tr>
      <w:tr w:rsidR="005014E2" w:rsidRPr="000771AC" w14:paraId="7F6C2F4D" w14:textId="77777777" w:rsidTr="002D3707">
        <w:trPr>
          <w:trHeight w:val="664"/>
        </w:trPr>
        <w:tc>
          <w:tcPr>
            <w:tcW w:w="1968" w:type="dxa"/>
          </w:tcPr>
          <w:p w14:paraId="27D97A5F" w14:textId="77777777" w:rsidR="005014E2" w:rsidRPr="000771AC" w:rsidRDefault="005014E2">
            <w:pPr>
              <w:pStyle w:val="Default"/>
            </w:pPr>
            <w:r w:rsidRPr="000771AC">
              <w:rPr>
                <w:b/>
                <w:bCs/>
              </w:rPr>
              <w:t xml:space="preserve">2. Abstract </w:t>
            </w:r>
          </w:p>
          <w:p w14:paraId="5D384788" w14:textId="77777777" w:rsidR="005014E2" w:rsidRPr="000771AC" w:rsidRDefault="005014E2">
            <w:pPr>
              <w:pStyle w:val="Default"/>
            </w:pPr>
          </w:p>
        </w:tc>
        <w:tc>
          <w:tcPr>
            <w:tcW w:w="7663" w:type="dxa"/>
          </w:tcPr>
          <w:p w14:paraId="1CD5C16E" w14:textId="77777777" w:rsidR="005014E2" w:rsidRPr="00710393" w:rsidRDefault="005014E2">
            <w:pPr>
              <w:pStyle w:val="Default"/>
              <w:rPr>
                <w:b/>
                <w:bCs/>
              </w:rPr>
            </w:pPr>
            <w:r w:rsidRPr="00710393">
              <w:rPr>
                <w:b/>
                <w:bCs/>
              </w:rPr>
              <w:t xml:space="preserve">a. Provide adequate information to aid in searching and indexing </w:t>
            </w:r>
          </w:p>
          <w:p w14:paraId="05B20EBE" w14:textId="77777777" w:rsidR="005014E2" w:rsidRPr="00710393" w:rsidRDefault="005014E2">
            <w:pPr>
              <w:pStyle w:val="Default"/>
              <w:rPr>
                <w:b/>
                <w:bCs/>
              </w:rPr>
            </w:pPr>
            <w:r w:rsidRPr="00710393">
              <w:rPr>
                <w:b/>
                <w:bCs/>
              </w:rPr>
              <w:t>b. Summarize all key information from various sections of the text using the abstract format of the intended publication or a structured summary such as: background, local problem, methods, interventions, results, conclusions</w:t>
            </w:r>
            <w:r w:rsidR="0053365E" w:rsidRPr="00710393">
              <w:rPr>
                <w:b/>
                <w:bCs/>
              </w:rPr>
              <w:t>.</w:t>
            </w:r>
          </w:p>
          <w:p w14:paraId="73196D2E" w14:textId="77777777" w:rsidR="0053365E" w:rsidRDefault="0053365E">
            <w:pPr>
              <w:pStyle w:val="Default"/>
            </w:pPr>
          </w:p>
          <w:p w14:paraId="3EF9E0D1" w14:textId="77777777" w:rsidR="0053365E" w:rsidRDefault="0053365E">
            <w:pPr>
              <w:pStyle w:val="Default"/>
            </w:pPr>
            <w:r>
              <w:t xml:space="preserve">The </w:t>
            </w:r>
            <w:r w:rsidR="00A31D53">
              <w:t>a</w:t>
            </w:r>
            <w:r>
              <w:t xml:space="preserve">bstract provides adequate information for search and indexing, </w:t>
            </w:r>
            <w:r w:rsidR="00416350">
              <w:t>following</w:t>
            </w:r>
            <w:r w:rsidR="00A31D53">
              <w:t xml:space="preserve"> </w:t>
            </w:r>
            <w:r w:rsidR="00A31D53" w:rsidRPr="00416350">
              <w:t>JMIR</w:t>
            </w:r>
            <w:r w:rsidR="00416350" w:rsidRPr="00416350">
              <w:t>’s</w:t>
            </w:r>
            <w:r w:rsidR="00A31D53">
              <w:t xml:space="preserve"> Abstract Format to</w:t>
            </w:r>
            <w:r>
              <w:t xml:space="preserve"> summariz</w:t>
            </w:r>
            <w:r w:rsidR="00A31D53">
              <w:t>e</w:t>
            </w:r>
            <w:r>
              <w:t xml:space="preserve"> the study</w:t>
            </w:r>
            <w:r w:rsidR="00A31D53">
              <w:t>.</w:t>
            </w:r>
          </w:p>
          <w:p w14:paraId="3E6D3A8E" w14:textId="2557FE09" w:rsidR="009F7997" w:rsidRPr="000771AC" w:rsidRDefault="009F7997">
            <w:pPr>
              <w:pStyle w:val="Default"/>
            </w:pPr>
          </w:p>
        </w:tc>
      </w:tr>
      <w:tr w:rsidR="005014E2" w:rsidRPr="000771AC" w14:paraId="24EC0986" w14:textId="77777777" w:rsidTr="002D3707">
        <w:trPr>
          <w:trHeight w:val="109"/>
        </w:trPr>
        <w:tc>
          <w:tcPr>
            <w:tcW w:w="1968" w:type="dxa"/>
          </w:tcPr>
          <w:p w14:paraId="745F9561" w14:textId="77777777" w:rsidR="005014E2" w:rsidRPr="000771AC" w:rsidRDefault="005014E2">
            <w:pPr>
              <w:pStyle w:val="Default"/>
            </w:pPr>
            <w:r w:rsidRPr="000771AC">
              <w:rPr>
                <w:b/>
                <w:bCs/>
              </w:rPr>
              <w:t xml:space="preserve">Introduction </w:t>
            </w:r>
          </w:p>
        </w:tc>
        <w:tc>
          <w:tcPr>
            <w:tcW w:w="7663" w:type="dxa"/>
          </w:tcPr>
          <w:p w14:paraId="11F2A68C" w14:textId="77777777" w:rsidR="005014E2" w:rsidRPr="000771AC" w:rsidRDefault="005014E2">
            <w:pPr>
              <w:pStyle w:val="Default"/>
            </w:pPr>
            <w:r w:rsidRPr="000771AC">
              <w:rPr>
                <w:i/>
                <w:iCs/>
              </w:rPr>
              <w:t xml:space="preserve">Why did you start? </w:t>
            </w:r>
          </w:p>
        </w:tc>
      </w:tr>
      <w:tr w:rsidR="005014E2" w:rsidRPr="000771AC" w14:paraId="77E5B827" w14:textId="77777777" w:rsidTr="002D3707">
        <w:trPr>
          <w:trHeight w:val="242"/>
        </w:trPr>
        <w:tc>
          <w:tcPr>
            <w:tcW w:w="1968" w:type="dxa"/>
          </w:tcPr>
          <w:p w14:paraId="4EFBF727" w14:textId="77777777" w:rsidR="005014E2" w:rsidRPr="000771AC" w:rsidRDefault="005014E2">
            <w:pPr>
              <w:pStyle w:val="Default"/>
            </w:pPr>
            <w:r w:rsidRPr="000771AC">
              <w:rPr>
                <w:b/>
                <w:bCs/>
              </w:rPr>
              <w:t xml:space="preserve">3. Problem Description </w:t>
            </w:r>
          </w:p>
          <w:p w14:paraId="33457CF8" w14:textId="77777777" w:rsidR="005014E2" w:rsidRPr="000771AC" w:rsidRDefault="005014E2">
            <w:pPr>
              <w:pStyle w:val="Default"/>
            </w:pPr>
          </w:p>
        </w:tc>
        <w:tc>
          <w:tcPr>
            <w:tcW w:w="7663" w:type="dxa"/>
          </w:tcPr>
          <w:p w14:paraId="7E47A1C3" w14:textId="77777777" w:rsidR="00261045" w:rsidRPr="00710393" w:rsidRDefault="005014E2" w:rsidP="00710393">
            <w:pPr>
              <w:pStyle w:val="Default"/>
              <w:rPr>
                <w:b/>
                <w:bCs/>
              </w:rPr>
            </w:pPr>
            <w:r w:rsidRPr="00710393">
              <w:rPr>
                <w:b/>
                <w:bCs/>
              </w:rPr>
              <w:t>Nature and significance of the local problem</w:t>
            </w:r>
            <w:r w:rsidR="00261045" w:rsidRPr="00710393">
              <w:rPr>
                <w:b/>
                <w:bCs/>
              </w:rPr>
              <w:t>.</w:t>
            </w:r>
          </w:p>
          <w:p w14:paraId="62B6AF9B" w14:textId="77777777" w:rsidR="00261045" w:rsidRDefault="00261045" w:rsidP="00710393">
            <w:pPr>
              <w:pStyle w:val="Default"/>
            </w:pPr>
          </w:p>
          <w:p w14:paraId="157BC040" w14:textId="4F59DB96" w:rsidR="00261045" w:rsidRPr="001932CB" w:rsidRDefault="00261045" w:rsidP="00710393">
            <w:pPr>
              <w:spacing w:beforeLines="20" w:before="48" w:after="20" w:line="240" w:lineRule="auto"/>
              <w:rPr>
                <w:rFonts w:ascii="Times New Roman" w:hAnsi="Times New Roman" w:cs="Times New Roman"/>
              </w:rPr>
            </w:pPr>
            <w:r w:rsidRPr="001932CB">
              <w:rPr>
                <w:rFonts w:ascii="Times New Roman" w:hAnsi="Times New Roman" w:cs="Times New Roman"/>
              </w:rPr>
              <w:t>Patient populations who face demographic, clinical</w:t>
            </w:r>
            <w:r>
              <w:rPr>
                <w:rFonts w:ascii="Times New Roman" w:hAnsi="Times New Roman" w:cs="Times New Roman"/>
              </w:rPr>
              <w:t>,</w:t>
            </w:r>
            <w:r w:rsidRPr="001932CB">
              <w:rPr>
                <w:rFonts w:ascii="Times New Roman" w:hAnsi="Times New Roman" w:cs="Times New Roman"/>
              </w:rPr>
              <w:t xml:space="preserve"> and geographic challenges (e</w:t>
            </w:r>
            <w:r>
              <w:rPr>
                <w:rFonts w:ascii="Times New Roman" w:hAnsi="Times New Roman" w:cs="Times New Roman"/>
              </w:rPr>
              <w:t>.</w:t>
            </w:r>
            <w:r w:rsidRPr="001932CB">
              <w:rPr>
                <w:rFonts w:ascii="Times New Roman" w:hAnsi="Times New Roman" w:cs="Times New Roman"/>
              </w:rPr>
              <w:t xml:space="preserve">g., travel distance to care in rural settings) can benefit from video telehealth </w:t>
            </w:r>
            <w:r>
              <w:rPr>
                <w:rFonts w:ascii="Times New Roman" w:hAnsi="Times New Roman" w:cs="Times New Roman"/>
              </w:rPr>
              <w:t xml:space="preserve">applications such as </w:t>
            </w:r>
            <w:r w:rsidR="00416350">
              <w:rPr>
                <w:rFonts w:ascii="Times New Roman" w:hAnsi="Times New Roman" w:cs="Times New Roman"/>
              </w:rPr>
              <w:t>Vitals</w:t>
            </w:r>
            <w:r w:rsidR="00710393">
              <w:rPr>
                <w:rFonts w:ascii="Times New Roman" w:hAnsi="Times New Roman" w:cs="Times New Roman"/>
              </w:rPr>
              <w:t xml:space="preserve"> which offers remote contactless collection of vital signs through patients’ smartphones. However, this new technology required evaluation for usability among patients and providers</w:t>
            </w:r>
            <w:r w:rsidR="00C137EA">
              <w:rPr>
                <w:rFonts w:ascii="Times New Roman" w:hAnsi="Times New Roman" w:cs="Times New Roman"/>
              </w:rPr>
              <w:t xml:space="preserve"> before implementation within VA healthcare practice.</w:t>
            </w:r>
          </w:p>
          <w:p w14:paraId="0BD7FBDB" w14:textId="3A31C7BA" w:rsidR="005014E2" w:rsidRPr="000771AC" w:rsidRDefault="005014E2" w:rsidP="00710393">
            <w:pPr>
              <w:pStyle w:val="Default"/>
            </w:pPr>
          </w:p>
        </w:tc>
      </w:tr>
      <w:tr w:rsidR="005014E2" w:rsidRPr="000771AC" w14:paraId="459CED65" w14:textId="77777777" w:rsidTr="002D3707">
        <w:trPr>
          <w:trHeight w:val="244"/>
        </w:trPr>
        <w:tc>
          <w:tcPr>
            <w:tcW w:w="1968" w:type="dxa"/>
          </w:tcPr>
          <w:p w14:paraId="3FF14D01" w14:textId="77777777" w:rsidR="005014E2" w:rsidRPr="000771AC" w:rsidRDefault="005014E2">
            <w:pPr>
              <w:pStyle w:val="Default"/>
            </w:pPr>
            <w:r w:rsidRPr="000771AC">
              <w:rPr>
                <w:b/>
                <w:bCs/>
              </w:rPr>
              <w:t xml:space="preserve">4. Available knowledge </w:t>
            </w:r>
          </w:p>
          <w:p w14:paraId="1B002490" w14:textId="77777777" w:rsidR="005014E2" w:rsidRDefault="005014E2">
            <w:pPr>
              <w:pStyle w:val="Default"/>
            </w:pPr>
          </w:p>
          <w:p w14:paraId="3837D647" w14:textId="77777777" w:rsidR="003D47D0" w:rsidRDefault="003D47D0">
            <w:pPr>
              <w:pStyle w:val="Default"/>
            </w:pPr>
          </w:p>
          <w:p w14:paraId="75640F48" w14:textId="77777777" w:rsidR="003D47D0" w:rsidRDefault="003D47D0">
            <w:pPr>
              <w:pStyle w:val="Default"/>
            </w:pPr>
          </w:p>
          <w:p w14:paraId="331C29AD" w14:textId="77777777" w:rsidR="003D47D0" w:rsidRDefault="003D47D0">
            <w:pPr>
              <w:pStyle w:val="Default"/>
            </w:pPr>
          </w:p>
          <w:p w14:paraId="381CDD7C" w14:textId="77777777" w:rsidR="003D47D0" w:rsidRDefault="003D47D0">
            <w:pPr>
              <w:pStyle w:val="Default"/>
            </w:pPr>
          </w:p>
          <w:p w14:paraId="62445FAD" w14:textId="77777777" w:rsidR="003D47D0" w:rsidRDefault="003D47D0">
            <w:pPr>
              <w:pStyle w:val="Default"/>
            </w:pPr>
          </w:p>
          <w:p w14:paraId="5A5156E9" w14:textId="77777777" w:rsidR="003D47D0" w:rsidRPr="000771AC" w:rsidRDefault="003D47D0" w:rsidP="003D47D0">
            <w:pPr>
              <w:pStyle w:val="Default"/>
            </w:pPr>
            <w:r w:rsidRPr="000771AC">
              <w:rPr>
                <w:b/>
                <w:bCs/>
              </w:rPr>
              <w:t xml:space="preserve">4. Available knowledge </w:t>
            </w:r>
          </w:p>
          <w:p w14:paraId="3F3E7668" w14:textId="6AD3A9C4" w:rsidR="003D47D0" w:rsidRDefault="003D47D0">
            <w:pPr>
              <w:pStyle w:val="Default"/>
            </w:pPr>
            <w:r>
              <w:t>(continued)</w:t>
            </w:r>
          </w:p>
          <w:p w14:paraId="2723E2CD" w14:textId="77777777" w:rsidR="003D47D0" w:rsidRPr="000771AC" w:rsidRDefault="003D47D0">
            <w:pPr>
              <w:pStyle w:val="Default"/>
            </w:pPr>
          </w:p>
        </w:tc>
        <w:tc>
          <w:tcPr>
            <w:tcW w:w="7663" w:type="dxa"/>
          </w:tcPr>
          <w:p w14:paraId="21C99B00" w14:textId="77777777" w:rsidR="00F57DA7" w:rsidRDefault="005014E2">
            <w:pPr>
              <w:pStyle w:val="Default"/>
              <w:rPr>
                <w:b/>
                <w:bCs/>
              </w:rPr>
            </w:pPr>
            <w:r w:rsidRPr="00F57DA7">
              <w:rPr>
                <w:b/>
                <w:bCs/>
              </w:rPr>
              <w:lastRenderedPageBreak/>
              <w:t>Summary of what is currently known about the problem, including relevant previous studies</w:t>
            </w:r>
          </w:p>
          <w:p w14:paraId="54D6F631" w14:textId="77777777" w:rsidR="00F57DA7" w:rsidRDefault="00F57DA7">
            <w:pPr>
              <w:pStyle w:val="Default"/>
              <w:rPr>
                <w:b/>
                <w:bCs/>
              </w:rPr>
            </w:pPr>
          </w:p>
          <w:p w14:paraId="26C0983C" w14:textId="4C17DC74" w:rsidR="005014E2" w:rsidRPr="002B1CAE" w:rsidRDefault="00F57DA7" w:rsidP="002B1CAE">
            <w:pPr>
              <w:rPr>
                <w:rFonts w:ascii="Times New Roman" w:hAnsi="Times New Roman" w:cs="Times New Roman"/>
                <w:b/>
                <w:bCs/>
                <w:sz w:val="24"/>
                <w:szCs w:val="24"/>
              </w:rPr>
            </w:pPr>
            <w:r w:rsidRPr="002B1CAE">
              <w:rPr>
                <w:rFonts w:ascii="Times New Roman" w:hAnsi="Times New Roman" w:cs="Times New Roman"/>
                <w:sz w:val="24"/>
                <w:szCs w:val="24"/>
              </w:rPr>
              <w:t xml:space="preserve">The Background section of this paper outlines the video telehealth advances by VA’s Office of Connected Health and Office of Rural Health to </w:t>
            </w:r>
            <w:r w:rsidR="009768BD" w:rsidRPr="002B1CAE">
              <w:rPr>
                <w:rFonts w:ascii="Times New Roman" w:hAnsi="Times New Roman" w:cs="Times New Roman"/>
                <w:sz w:val="24"/>
                <w:szCs w:val="24"/>
              </w:rPr>
              <w:t xml:space="preserve">increase veteran’s access to care. If Vitals demonstrates accuracy in its readings (as </w:t>
            </w:r>
            <w:r w:rsidR="009768BD" w:rsidRPr="002B1CAE">
              <w:rPr>
                <w:rFonts w:ascii="Times New Roman" w:hAnsi="Times New Roman" w:cs="Times New Roman"/>
                <w:sz w:val="24"/>
                <w:szCs w:val="24"/>
              </w:rPr>
              <w:lastRenderedPageBreak/>
              <w:t>tested through a separate project), it could enhance VA’s video-based care by providing accurate and automatic reporting and recording of vitals, sending patients’ vital readings (pending provider approval) directly to their electronic medical record; saving provider and patient time; and potentially reducing necessity of some home-based biometric devices.</w:t>
            </w:r>
          </w:p>
        </w:tc>
      </w:tr>
    </w:tbl>
    <w:p w14:paraId="368541D3" w14:textId="77777777" w:rsidR="007D4EC7" w:rsidRPr="009768BD" w:rsidRDefault="007D4EC7" w:rsidP="009768BD">
      <w:pPr>
        <w:spacing w:after="0"/>
        <w:rPr>
          <w:sz w:val="2"/>
          <w:szCs w:val="2"/>
        </w:rPr>
      </w:pPr>
    </w:p>
    <w:tbl>
      <w:tblPr>
        <w:tblW w:w="9666" w:type="dxa"/>
        <w:tblInd w:w="-168" w:type="dxa"/>
        <w:tblBorders>
          <w:insideH w:val="single" w:sz="4" w:space="0" w:color="auto"/>
        </w:tblBorders>
        <w:tblLayout w:type="fixed"/>
        <w:tblLook w:val="0000" w:firstRow="0" w:lastRow="0" w:firstColumn="0" w:lastColumn="0" w:noHBand="0" w:noVBand="0"/>
      </w:tblPr>
      <w:tblGrid>
        <w:gridCol w:w="1968"/>
        <w:gridCol w:w="7698"/>
      </w:tblGrid>
      <w:tr w:rsidR="007D4EC7" w:rsidRPr="000771AC" w14:paraId="28C09E0D" w14:textId="77777777" w:rsidTr="004D2D61">
        <w:trPr>
          <w:trHeight w:val="529"/>
        </w:trPr>
        <w:tc>
          <w:tcPr>
            <w:tcW w:w="1968" w:type="dxa"/>
          </w:tcPr>
          <w:p w14:paraId="28652CA2" w14:textId="77777777" w:rsidR="007D4EC7" w:rsidRPr="000771AC" w:rsidRDefault="007D4EC7">
            <w:pPr>
              <w:pStyle w:val="Default"/>
            </w:pPr>
            <w:r w:rsidRPr="000771AC">
              <w:rPr>
                <w:b/>
                <w:bCs/>
              </w:rPr>
              <w:t xml:space="preserve">5. Rationale </w:t>
            </w:r>
          </w:p>
          <w:p w14:paraId="4C6DFAF9" w14:textId="77777777" w:rsidR="007D4EC7" w:rsidRPr="000771AC" w:rsidRDefault="007D4EC7">
            <w:pPr>
              <w:pStyle w:val="Default"/>
            </w:pPr>
          </w:p>
        </w:tc>
        <w:tc>
          <w:tcPr>
            <w:tcW w:w="7698" w:type="dxa"/>
          </w:tcPr>
          <w:p w14:paraId="11A9BFA7" w14:textId="77777777" w:rsidR="009768BD" w:rsidRPr="009768BD" w:rsidRDefault="007D4EC7">
            <w:pPr>
              <w:pStyle w:val="Default"/>
              <w:rPr>
                <w:b/>
                <w:bCs/>
              </w:rPr>
            </w:pPr>
            <w:r w:rsidRPr="009768BD">
              <w:rPr>
                <w:b/>
                <w:bCs/>
              </w:rPr>
              <w:t>Informal or formal frameworks, models, concepts, and/or theories used to explain the problem, any reasons or assumptions that were used to develop the intervention(s), and reasons why the intervention(s) was expected to work</w:t>
            </w:r>
            <w:r w:rsidR="009768BD" w:rsidRPr="009768BD">
              <w:rPr>
                <w:b/>
                <w:bCs/>
              </w:rPr>
              <w:t>.</w:t>
            </w:r>
          </w:p>
          <w:p w14:paraId="4114B87A" w14:textId="77777777" w:rsidR="009768BD" w:rsidRDefault="009768BD">
            <w:pPr>
              <w:pStyle w:val="Default"/>
            </w:pPr>
          </w:p>
          <w:p w14:paraId="58A05D34" w14:textId="6340BAF2" w:rsidR="009768BD" w:rsidRPr="00F53650" w:rsidRDefault="009768BD">
            <w:pPr>
              <w:pStyle w:val="Default"/>
              <w:rPr>
                <w:bCs/>
              </w:rPr>
            </w:pPr>
            <w:r>
              <w:rPr>
                <w:bCs/>
              </w:rPr>
              <w:t>In Methods – Step 1, we stated that u</w:t>
            </w:r>
            <w:r w:rsidRPr="001932CB">
              <w:rPr>
                <w:bCs/>
              </w:rPr>
              <w:t xml:space="preserve">sability testing </w:t>
            </w:r>
            <w:r w:rsidR="00F53650">
              <w:rPr>
                <w:bCs/>
              </w:rPr>
              <w:t>included</w:t>
            </w:r>
            <w:r w:rsidRPr="001932CB">
              <w:rPr>
                <w:bCs/>
              </w:rPr>
              <w:t xml:space="preserve"> interview</w:t>
            </w:r>
            <w:r w:rsidR="00F53650">
              <w:rPr>
                <w:bCs/>
              </w:rPr>
              <w:t>s with both healthcare providers and patients</w:t>
            </w:r>
            <w:r w:rsidRPr="001932CB">
              <w:rPr>
                <w:bCs/>
              </w:rPr>
              <w:t xml:space="preserve">. </w:t>
            </w:r>
            <w:r w:rsidR="00F53650">
              <w:rPr>
                <w:bCs/>
              </w:rPr>
              <w:t>The interview questions were informed by</w:t>
            </w:r>
            <w:r w:rsidR="00F53650" w:rsidRPr="001932CB">
              <w:t xml:space="preserve"> the </w:t>
            </w:r>
            <w:bookmarkStart w:id="0" w:name="_Hlk163315606"/>
            <w:r w:rsidR="00F53650">
              <w:t>constructs of the u</w:t>
            </w:r>
            <w:r w:rsidR="00F53650" w:rsidRPr="001932CB">
              <w:t xml:space="preserve">nified </w:t>
            </w:r>
            <w:r w:rsidR="00F53650">
              <w:t>t</w:t>
            </w:r>
            <w:r w:rsidR="00F53650" w:rsidRPr="001932CB">
              <w:t xml:space="preserve">heory of </w:t>
            </w:r>
            <w:r w:rsidR="00F53650">
              <w:t>a</w:t>
            </w:r>
            <w:r w:rsidR="00F53650" w:rsidRPr="001932CB">
              <w:t xml:space="preserve">cceptance and </w:t>
            </w:r>
            <w:r w:rsidR="00F53650">
              <w:t>u</w:t>
            </w:r>
            <w:r w:rsidR="00F53650" w:rsidRPr="001932CB">
              <w:t xml:space="preserve">se of </w:t>
            </w:r>
            <w:r w:rsidR="00F53650">
              <w:t>t</w:t>
            </w:r>
            <w:r w:rsidR="00F53650" w:rsidRPr="001932CB">
              <w:t xml:space="preserve">echnology </w:t>
            </w:r>
            <w:bookmarkEnd w:id="0"/>
            <w:r w:rsidR="00F53650" w:rsidRPr="001932CB">
              <w:t>(UTAUT)</w:t>
            </w:r>
            <w:r w:rsidR="00F53650">
              <w:t>.</w:t>
            </w:r>
            <w:r w:rsidR="00F53650">
              <w:rPr>
                <w:bCs/>
              </w:rPr>
              <w:t xml:space="preserve"> </w:t>
            </w:r>
            <w:r w:rsidR="008A7D93">
              <w:rPr>
                <w:bCs/>
              </w:rPr>
              <w:t xml:space="preserve">UTAUT explores four elements of people’s willingness to adopt and use technology: perceived usefulness of the tool; ease of use; social influences, such as a physician’s recommendation; and facilitating conditions, such as digital training. </w:t>
            </w:r>
          </w:p>
          <w:p w14:paraId="3241FE2C" w14:textId="6149E0E0" w:rsidR="007D4EC7" w:rsidRPr="000771AC" w:rsidRDefault="007D4EC7">
            <w:pPr>
              <w:pStyle w:val="Default"/>
            </w:pPr>
          </w:p>
        </w:tc>
      </w:tr>
      <w:tr w:rsidR="007D4EC7" w:rsidRPr="000771AC" w14:paraId="5B7E6BAD" w14:textId="77777777" w:rsidTr="004D2D61">
        <w:trPr>
          <w:trHeight w:val="109"/>
        </w:trPr>
        <w:tc>
          <w:tcPr>
            <w:tcW w:w="1968" w:type="dxa"/>
          </w:tcPr>
          <w:p w14:paraId="33AA5E28" w14:textId="77777777" w:rsidR="007D4EC7" w:rsidRPr="000771AC" w:rsidRDefault="007D4EC7">
            <w:pPr>
              <w:pStyle w:val="Default"/>
            </w:pPr>
            <w:r w:rsidRPr="000771AC">
              <w:rPr>
                <w:b/>
                <w:bCs/>
              </w:rPr>
              <w:t xml:space="preserve">6. Specific aims </w:t>
            </w:r>
          </w:p>
          <w:p w14:paraId="29EAE4F9" w14:textId="77777777" w:rsidR="007D4EC7" w:rsidRPr="000771AC" w:rsidRDefault="007D4EC7">
            <w:pPr>
              <w:pStyle w:val="Default"/>
            </w:pPr>
          </w:p>
        </w:tc>
        <w:tc>
          <w:tcPr>
            <w:tcW w:w="7698" w:type="dxa"/>
          </w:tcPr>
          <w:p w14:paraId="2843EC91" w14:textId="77777777" w:rsidR="007D4EC7" w:rsidRDefault="007D4EC7">
            <w:pPr>
              <w:pStyle w:val="Default"/>
              <w:rPr>
                <w:b/>
                <w:bCs/>
              </w:rPr>
            </w:pPr>
            <w:r w:rsidRPr="009F7997">
              <w:rPr>
                <w:b/>
                <w:bCs/>
              </w:rPr>
              <w:t xml:space="preserve">Purpose of the project and of this report </w:t>
            </w:r>
          </w:p>
          <w:p w14:paraId="6F2D2A24" w14:textId="77777777" w:rsidR="002B1CAE" w:rsidRDefault="002B1CAE">
            <w:pPr>
              <w:pStyle w:val="Default"/>
              <w:rPr>
                <w:b/>
                <w:bCs/>
              </w:rPr>
            </w:pPr>
          </w:p>
          <w:p w14:paraId="5981A8DB" w14:textId="77777777" w:rsidR="002B1CAE" w:rsidRDefault="002B1CAE">
            <w:pPr>
              <w:pStyle w:val="Default"/>
            </w:pPr>
            <w:r w:rsidRPr="008900AE">
              <w:t>Th</w:t>
            </w:r>
            <w:r>
              <w:t>is study aimed</w:t>
            </w:r>
            <w:r w:rsidRPr="008900AE">
              <w:t xml:space="preserve"> to assess VA clinical provider and </w:t>
            </w:r>
            <w:r>
              <w:t>v</w:t>
            </w:r>
            <w:r w:rsidRPr="008900AE">
              <w:t xml:space="preserve">eteran patient attitudes regarding the usability of </w:t>
            </w:r>
            <w:r>
              <w:t>v</w:t>
            </w:r>
            <w:r w:rsidRPr="008900AE">
              <w:t>itals.</w:t>
            </w:r>
          </w:p>
          <w:p w14:paraId="335EEB87" w14:textId="32B690F4" w:rsidR="002B1CAE" w:rsidRPr="009F7997" w:rsidRDefault="002B1CAE">
            <w:pPr>
              <w:pStyle w:val="Default"/>
              <w:rPr>
                <w:b/>
                <w:bCs/>
              </w:rPr>
            </w:pPr>
          </w:p>
        </w:tc>
      </w:tr>
      <w:tr w:rsidR="007D4EC7" w:rsidRPr="000771AC" w14:paraId="5C5130BF" w14:textId="77777777" w:rsidTr="004D2D61">
        <w:trPr>
          <w:trHeight w:val="109"/>
        </w:trPr>
        <w:tc>
          <w:tcPr>
            <w:tcW w:w="1968" w:type="dxa"/>
          </w:tcPr>
          <w:p w14:paraId="1BF5B4F0" w14:textId="77777777" w:rsidR="007D4EC7" w:rsidRPr="000771AC" w:rsidRDefault="007D4EC7">
            <w:pPr>
              <w:pStyle w:val="Default"/>
            </w:pPr>
            <w:r w:rsidRPr="000771AC">
              <w:rPr>
                <w:b/>
                <w:bCs/>
              </w:rPr>
              <w:t xml:space="preserve">Methods </w:t>
            </w:r>
          </w:p>
        </w:tc>
        <w:tc>
          <w:tcPr>
            <w:tcW w:w="7698" w:type="dxa"/>
          </w:tcPr>
          <w:p w14:paraId="3C2B1854" w14:textId="77777777" w:rsidR="007D4EC7" w:rsidRPr="000771AC" w:rsidRDefault="007D4EC7">
            <w:pPr>
              <w:pStyle w:val="Default"/>
            </w:pPr>
            <w:r w:rsidRPr="000771AC">
              <w:rPr>
                <w:i/>
                <w:iCs/>
              </w:rPr>
              <w:t xml:space="preserve">What did you do? </w:t>
            </w:r>
          </w:p>
        </w:tc>
      </w:tr>
      <w:tr w:rsidR="007D4EC7" w:rsidRPr="000771AC" w14:paraId="23B86AC6" w14:textId="77777777" w:rsidTr="004D2D61">
        <w:trPr>
          <w:trHeight w:val="244"/>
        </w:trPr>
        <w:tc>
          <w:tcPr>
            <w:tcW w:w="1968" w:type="dxa"/>
          </w:tcPr>
          <w:p w14:paraId="5E0BBF13" w14:textId="77777777" w:rsidR="007D4EC7" w:rsidRPr="000771AC" w:rsidRDefault="007D4EC7">
            <w:pPr>
              <w:pStyle w:val="Default"/>
            </w:pPr>
            <w:r w:rsidRPr="000771AC">
              <w:rPr>
                <w:b/>
                <w:bCs/>
              </w:rPr>
              <w:t xml:space="preserve">7. Context </w:t>
            </w:r>
          </w:p>
          <w:p w14:paraId="03AE3417" w14:textId="77777777" w:rsidR="007D4EC7" w:rsidRPr="000771AC" w:rsidRDefault="007D4EC7">
            <w:pPr>
              <w:pStyle w:val="Default"/>
            </w:pPr>
          </w:p>
        </w:tc>
        <w:tc>
          <w:tcPr>
            <w:tcW w:w="7698" w:type="dxa"/>
          </w:tcPr>
          <w:p w14:paraId="1DD274B9" w14:textId="77777777" w:rsidR="007D4EC7" w:rsidRDefault="007D4EC7">
            <w:pPr>
              <w:pStyle w:val="Default"/>
              <w:rPr>
                <w:b/>
                <w:bCs/>
              </w:rPr>
            </w:pPr>
            <w:r w:rsidRPr="002B1CAE">
              <w:rPr>
                <w:b/>
                <w:bCs/>
              </w:rPr>
              <w:t xml:space="preserve">Contextual elements considered important at the outset of introducing the intervention(s) </w:t>
            </w:r>
          </w:p>
          <w:p w14:paraId="3F02E5E0" w14:textId="77777777" w:rsidR="002B1CAE" w:rsidRDefault="002B1CAE">
            <w:pPr>
              <w:pStyle w:val="Default"/>
              <w:rPr>
                <w:b/>
                <w:bCs/>
              </w:rPr>
            </w:pPr>
          </w:p>
          <w:p w14:paraId="572D7003" w14:textId="195C6D52" w:rsidR="002B1CAE" w:rsidRDefault="002B1CAE">
            <w:pPr>
              <w:pStyle w:val="Default"/>
              <w:rPr>
                <w:b/>
                <w:bCs/>
              </w:rPr>
            </w:pPr>
            <w:r w:rsidRPr="008900AE">
              <w:t xml:space="preserve">To expand </w:t>
            </w:r>
            <w:r>
              <w:t>v</w:t>
            </w:r>
            <w:r w:rsidRPr="008900AE">
              <w:t>eterans’ access to health</w:t>
            </w:r>
            <w:r>
              <w:t xml:space="preserve"> </w:t>
            </w:r>
            <w:r w:rsidRPr="008900AE">
              <w:t>care, the Veterans Affairs (VA) Office of Connected Care explored a novel software feature called “</w:t>
            </w:r>
            <w:r>
              <w:t>Vi</w:t>
            </w:r>
            <w:r w:rsidRPr="008900AE">
              <w:t>tals” on its VA Video Connect telehealth platform.</w:t>
            </w:r>
            <w:r>
              <w:t xml:space="preserve"> </w:t>
            </w:r>
            <w:r w:rsidRPr="008900AE">
              <w:t xml:space="preserve">Vitals uses contactless video-based remote photoplethysmography </w:t>
            </w:r>
            <w:r w:rsidR="00DA4E43">
              <w:t xml:space="preserve">(rPPG) </w:t>
            </w:r>
            <w:r w:rsidRPr="008900AE">
              <w:t xml:space="preserve">through the infrared camera on </w:t>
            </w:r>
            <w:r w:rsidR="00DA4E43">
              <w:t>v</w:t>
            </w:r>
            <w:r w:rsidRPr="008900AE">
              <w:t>eterans’ smartphones (and other devices) to automatically scan their faces to provide real-time vital statistics on screen to both the provider and patient.</w:t>
            </w:r>
          </w:p>
          <w:p w14:paraId="4D111751" w14:textId="77777777" w:rsidR="002B1CAE" w:rsidRPr="002B1CAE" w:rsidRDefault="002B1CAE">
            <w:pPr>
              <w:pStyle w:val="Default"/>
              <w:rPr>
                <w:b/>
                <w:bCs/>
              </w:rPr>
            </w:pPr>
          </w:p>
        </w:tc>
      </w:tr>
      <w:tr w:rsidR="007D4EC7" w:rsidRPr="000771AC" w14:paraId="5CB95F41" w14:textId="77777777" w:rsidTr="004D2D61">
        <w:trPr>
          <w:trHeight w:val="386"/>
        </w:trPr>
        <w:tc>
          <w:tcPr>
            <w:tcW w:w="1968" w:type="dxa"/>
          </w:tcPr>
          <w:p w14:paraId="0F683943" w14:textId="77777777" w:rsidR="007D4EC7" w:rsidRPr="000771AC" w:rsidRDefault="007D4EC7">
            <w:pPr>
              <w:pStyle w:val="Default"/>
            </w:pPr>
            <w:r w:rsidRPr="000771AC">
              <w:rPr>
                <w:b/>
                <w:bCs/>
              </w:rPr>
              <w:t xml:space="preserve">8. Intervention(s) </w:t>
            </w:r>
          </w:p>
          <w:p w14:paraId="090B0841" w14:textId="77777777" w:rsidR="007D4EC7" w:rsidRDefault="007D4EC7">
            <w:pPr>
              <w:pStyle w:val="Default"/>
            </w:pPr>
          </w:p>
          <w:p w14:paraId="7C4407E5" w14:textId="77777777" w:rsidR="00655BBC" w:rsidRDefault="00655BBC">
            <w:pPr>
              <w:pStyle w:val="Default"/>
            </w:pPr>
          </w:p>
          <w:p w14:paraId="06DDE9E3" w14:textId="77777777" w:rsidR="00655BBC" w:rsidRDefault="00655BBC">
            <w:pPr>
              <w:pStyle w:val="Default"/>
            </w:pPr>
          </w:p>
          <w:p w14:paraId="780218D6" w14:textId="77777777" w:rsidR="00655BBC" w:rsidRDefault="00655BBC">
            <w:pPr>
              <w:pStyle w:val="Default"/>
            </w:pPr>
          </w:p>
          <w:p w14:paraId="561495DF" w14:textId="77777777" w:rsidR="00655BBC" w:rsidRDefault="00655BBC">
            <w:pPr>
              <w:pStyle w:val="Default"/>
            </w:pPr>
          </w:p>
          <w:p w14:paraId="5001228B" w14:textId="77777777" w:rsidR="00655BBC" w:rsidRDefault="00655BBC">
            <w:pPr>
              <w:pStyle w:val="Default"/>
            </w:pPr>
          </w:p>
          <w:p w14:paraId="7B2D5CA7" w14:textId="77777777" w:rsidR="00655BBC" w:rsidRDefault="00655BBC">
            <w:pPr>
              <w:pStyle w:val="Default"/>
            </w:pPr>
          </w:p>
          <w:p w14:paraId="731E35C2" w14:textId="77777777" w:rsidR="00655BBC" w:rsidRDefault="00655BBC">
            <w:pPr>
              <w:pStyle w:val="Default"/>
            </w:pPr>
          </w:p>
          <w:p w14:paraId="70D4C479" w14:textId="77777777" w:rsidR="00655BBC" w:rsidRDefault="00655BBC">
            <w:pPr>
              <w:pStyle w:val="Default"/>
            </w:pPr>
          </w:p>
          <w:p w14:paraId="7A336B9B" w14:textId="77777777" w:rsidR="00655BBC" w:rsidRDefault="00655BBC">
            <w:pPr>
              <w:pStyle w:val="Default"/>
            </w:pPr>
          </w:p>
          <w:p w14:paraId="3FA789BA" w14:textId="77777777" w:rsidR="00655BBC" w:rsidRPr="000771AC" w:rsidRDefault="00655BBC" w:rsidP="00655BBC">
            <w:pPr>
              <w:pStyle w:val="Default"/>
            </w:pPr>
            <w:r w:rsidRPr="000771AC">
              <w:rPr>
                <w:b/>
                <w:bCs/>
              </w:rPr>
              <w:t xml:space="preserve">8. Intervention(s) </w:t>
            </w:r>
          </w:p>
          <w:p w14:paraId="0A44150B" w14:textId="7B25C2D7" w:rsidR="00655BBC" w:rsidRDefault="00655BBC">
            <w:pPr>
              <w:pStyle w:val="Default"/>
            </w:pPr>
            <w:r>
              <w:t>(</w:t>
            </w:r>
            <w:r w:rsidR="003D47D0">
              <w:t>c</w:t>
            </w:r>
            <w:r>
              <w:t>ontinued)</w:t>
            </w:r>
          </w:p>
          <w:p w14:paraId="114C856E" w14:textId="77777777" w:rsidR="00655BBC" w:rsidRDefault="00655BBC">
            <w:pPr>
              <w:pStyle w:val="Default"/>
            </w:pPr>
          </w:p>
          <w:p w14:paraId="2C697703" w14:textId="77777777" w:rsidR="00655BBC" w:rsidRPr="000771AC" w:rsidRDefault="00655BBC">
            <w:pPr>
              <w:pStyle w:val="Default"/>
            </w:pPr>
          </w:p>
        </w:tc>
        <w:tc>
          <w:tcPr>
            <w:tcW w:w="7698" w:type="dxa"/>
          </w:tcPr>
          <w:p w14:paraId="6CBA29D9" w14:textId="77777777" w:rsidR="007D4EC7" w:rsidRDefault="007D4EC7">
            <w:pPr>
              <w:pStyle w:val="Default"/>
              <w:rPr>
                <w:b/>
                <w:bCs/>
              </w:rPr>
            </w:pPr>
            <w:r w:rsidRPr="002B1CAE">
              <w:rPr>
                <w:b/>
                <w:bCs/>
              </w:rPr>
              <w:lastRenderedPageBreak/>
              <w:t xml:space="preserve">a. Description of the intervention(s) in sufficient detail that others could reproduce it </w:t>
            </w:r>
          </w:p>
          <w:p w14:paraId="7FA4FEDD" w14:textId="77777777" w:rsidR="00DA4E43" w:rsidRDefault="00DA4E43">
            <w:pPr>
              <w:pStyle w:val="Default"/>
              <w:rPr>
                <w:b/>
                <w:bCs/>
              </w:rPr>
            </w:pPr>
          </w:p>
          <w:p w14:paraId="15DE8739" w14:textId="369A83EA" w:rsidR="00DA4E43" w:rsidRPr="00DA4E43" w:rsidRDefault="00DA4E43" w:rsidP="00DA4E43">
            <w:pPr>
              <w:jc w:val="both"/>
              <w:rPr>
                <w:rFonts w:ascii="Times New Roman" w:hAnsi="Times New Roman" w:cs="Times New Roman"/>
              </w:rPr>
            </w:pPr>
            <w:r w:rsidRPr="008900AE">
              <w:rPr>
                <w:rFonts w:ascii="Times New Roman" w:hAnsi="Times New Roman" w:cs="Times New Roman"/>
              </w:rPr>
              <w:t>We conducted a mixed</w:t>
            </w:r>
            <w:r>
              <w:rPr>
                <w:rFonts w:ascii="Times New Roman" w:hAnsi="Times New Roman" w:cs="Times New Roman"/>
              </w:rPr>
              <w:t>-</w:t>
            </w:r>
            <w:r w:rsidRPr="008900AE">
              <w:rPr>
                <w:rFonts w:ascii="Times New Roman" w:hAnsi="Times New Roman" w:cs="Times New Roman"/>
              </w:rPr>
              <w:t xml:space="preserve">methods evaluation of Vitals among VA providers and patients, collecting data in July and August 2023 at the VA Boston Healthcare System and VA San Diego Healthcare System. We conducted analyses in October 2023. In-person usability testing sessions consisted of </w:t>
            </w:r>
            <w:r w:rsidR="004D2D61">
              <w:rPr>
                <w:rFonts w:ascii="Times New Roman" w:hAnsi="Times New Roman" w:cs="Times New Roman"/>
              </w:rPr>
              <w:t xml:space="preserve">3 components: </w:t>
            </w:r>
            <w:r w:rsidRPr="008900AE">
              <w:rPr>
                <w:rFonts w:ascii="Times New Roman" w:hAnsi="Times New Roman" w:cs="Times New Roman"/>
              </w:rPr>
              <w:t>a think aloud procedure while using the software, a semi</w:t>
            </w:r>
            <w:r>
              <w:rPr>
                <w:rFonts w:ascii="Times New Roman" w:hAnsi="Times New Roman" w:cs="Times New Roman"/>
              </w:rPr>
              <w:t>-</w:t>
            </w:r>
            <w:r w:rsidRPr="008900AE">
              <w:rPr>
                <w:rFonts w:ascii="Times New Roman" w:hAnsi="Times New Roman" w:cs="Times New Roman"/>
              </w:rPr>
              <w:t xml:space="preserve">structured interview and a 26-item </w:t>
            </w:r>
            <w:r>
              <w:rPr>
                <w:rFonts w:ascii="Times New Roman" w:hAnsi="Times New Roman" w:cs="Times New Roman"/>
              </w:rPr>
              <w:t xml:space="preserve">web-based </w:t>
            </w:r>
            <w:r w:rsidRPr="008900AE">
              <w:rPr>
                <w:rFonts w:ascii="Times New Roman" w:hAnsi="Times New Roman" w:cs="Times New Roman"/>
              </w:rPr>
              <w:t>survey.</w:t>
            </w:r>
          </w:p>
          <w:p w14:paraId="632344A8" w14:textId="77777777" w:rsidR="00655BBC" w:rsidRDefault="00655BBC">
            <w:pPr>
              <w:pStyle w:val="Default"/>
              <w:rPr>
                <w:b/>
                <w:bCs/>
              </w:rPr>
            </w:pPr>
          </w:p>
          <w:p w14:paraId="3E195162" w14:textId="77777777" w:rsidR="00655BBC" w:rsidRDefault="00655BBC">
            <w:pPr>
              <w:pStyle w:val="Default"/>
              <w:rPr>
                <w:b/>
                <w:bCs/>
              </w:rPr>
            </w:pPr>
          </w:p>
          <w:p w14:paraId="6C899A11" w14:textId="77777777" w:rsidR="00655BBC" w:rsidRDefault="00655BBC">
            <w:pPr>
              <w:pStyle w:val="Default"/>
              <w:rPr>
                <w:b/>
                <w:bCs/>
              </w:rPr>
            </w:pPr>
          </w:p>
          <w:p w14:paraId="6E3D5AEC" w14:textId="77777777" w:rsidR="00655BBC" w:rsidRDefault="00655BBC">
            <w:pPr>
              <w:pStyle w:val="Default"/>
              <w:rPr>
                <w:b/>
                <w:bCs/>
              </w:rPr>
            </w:pPr>
          </w:p>
          <w:p w14:paraId="3CE44D0A" w14:textId="42D5F4F6" w:rsidR="007D4EC7" w:rsidRDefault="007D4EC7">
            <w:pPr>
              <w:pStyle w:val="Default"/>
              <w:rPr>
                <w:b/>
                <w:bCs/>
              </w:rPr>
            </w:pPr>
            <w:r w:rsidRPr="002B1CAE">
              <w:rPr>
                <w:b/>
                <w:bCs/>
              </w:rPr>
              <w:t xml:space="preserve">b. Specifics of the team involved in the work </w:t>
            </w:r>
          </w:p>
          <w:p w14:paraId="39BC5EAA" w14:textId="77777777" w:rsidR="00DA4E43" w:rsidRDefault="00DA4E43">
            <w:pPr>
              <w:pStyle w:val="Default"/>
              <w:rPr>
                <w:b/>
                <w:bCs/>
              </w:rPr>
            </w:pPr>
          </w:p>
          <w:p w14:paraId="0E94AC30" w14:textId="77777777" w:rsidR="007D4EC7" w:rsidRDefault="008F244D">
            <w:pPr>
              <w:pStyle w:val="Default"/>
              <w:rPr>
                <w:color w:val="auto"/>
                <w:shd w:val="clear" w:color="auto" w:fill="FFFFFF"/>
              </w:rPr>
            </w:pPr>
            <w:r w:rsidRPr="003E01F5">
              <w:rPr>
                <w:color w:val="auto"/>
              </w:rPr>
              <w:t xml:space="preserve">The team included 3 PhD investigators from VA’s Center for Healthcare Optimization and Implementation Research </w:t>
            </w:r>
            <w:r w:rsidR="003E01F5" w:rsidRPr="003E01F5">
              <w:rPr>
                <w:color w:val="auto"/>
              </w:rPr>
              <w:t xml:space="preserve">in Boston, MA </w:t>
            </w:r>
            <w:r w:rsidRPr="003E01F5">
              <w:rPr>
                <w:color w:val="auto"/>
              </w:rPr>
              <w:t xml:space="preserve">and the </w:t>
            </w:r>
            <w:r w:rsidR="003E01F5" w:rsidRPr="003E01F5">
              <w:rPr>
                <w:color w:val="auto"/>
                <w:shd w:val="clear" w:color="auto" w:fill="FFFFFF"/>
              </w:rPr>
              <w:t>Deputy Director for Clinical Services</w:t>
            </w:r>
            <w:r w:rsidR="003E01F5" w:rsidRPr="003E01F5">
              <w:rPr>
                <w:color w:val="auto"/>
              </w:rPr>
              <w:t>/</w:t>
            </w:r>
            <w:r w:rsidR="003E01F5" w:rsidRPr="003E01F5">
              <w:rPr>
                <w:color w:val="auto"/>
                <w:shd w:val="clear" w:color="auto" w:fill="FFFFFF"/>
              </w:rPr>
              <w:t>Telehealth Services</w:t>
            </w:r>
            <w:r w:rsidRPr="003E01F5">
              <w:rPr>
                <w:color w:val="auto"/>
              </w:rPr>
              <w:t xml:space="preserve"> of VA</w:t>
            </w:r>
            <w:r w:rsidR="003E01F5" w:rsidRPr="003E01F5">
              <w:rPr>
                <w:color w:val="auto"/>
              </w:rPr>
              <w:t xml:space="preserve">’s </w:t>
            </w:r>
            <w:r w:rsidRPr="003E01F5">
              <w:rPr>
                <w:color w:val="auto"/>
              </w:rPr>
              <w:t>Office of Connected Care</w:t>
            </w:r>
            <w:r w:rsidR="003E01F5" w:rsidRPr="003E01F5">
              <w:rPr>
                <w:color w:val="auto"/>
              </w:rPr>
              <w:t xml:space="preserve"> who is also a Staff Physician at VA </w:t>
            </w:r>
            <w:r w:rsidR="003E01F5" w:rsidRPr="003E01F5">
              <w:rPr>
                <w:color w:val="auto"/>
                <w:shd w:val="clear" w:color="auto" w:fill="FFFFFF"/>
              </w:rPr>
              <w:t>San Diego, CA.</w:t>
            </w:r>
          </w:p>
          <w:p w14:paraId="1D6C3EFE" w14:textId="43E1620D" w:rsidR="00655BBC" w:rsidRPr="004D2D61" w:rsidRDefault="00655BBC">
            <w:pPr>
              <w:pStyle w:val="Default"/>
              <w:rPr>
                <w:color w:val="auto"/>
              </w:rPr>
            </w:pPr>
          </w:p>
        </w:tc>
      </w:tr>
      <w:tr w:rsidR="007D4EC7" w:rsidRPr="000771AC" w14:paraId="48B1C627" w14:textId="77777777" w:rsidTr="004D2D61">
        <w:trPr>
          <w:trHeight w:val="386"/>
        </w:trPr>
        <w:tc>
          <w:tcPr>
            <w:tcW w:w="1968" w:type="dxa"/>
          </w:tcPr>
          <w:p w14:paraId="55F2EB3E" w14:textId="77777777" w:rsidR="007D4EC7" w:rsidRPr="000771AC" w:rsidRDefault="007D4EC7">
            <w:pPr>
              <w:pStyle w:val="Default"/>
            </w:pPr>
            <w:r w:rsidRPr="000771AC">
              <w:rPr>
                <w:b/>
                <w:bCs/>
              </w:rPr>
              <w:lastRenderedPageBreak/>
              <w:t xml:space="preserve">9. Study of the Intervention(s) </w:t>
            </w:r>
          </w:p>
          <w:p w14:paraId="6337968B" w14:textId="77777777" w:rsidR="007D4EC7" w:rsidRPr="000771AC" w:rsidRDefault="007D4EC7">
            <w:pPr>
              <w:pStyle w:val="Default"/>
            </w:pPr>
          </w:p>
        </w:tc>
        <w:tc>
          <w:tcPr>
            <w:tcW w:w="7698" w:type="dxa"/>
          </w:tcPr>
          <w:p w14:paraId="52333DE7" w14:textId="77777777" w:rsidR="007D4EC7" w:rsidRPr="002B1CAE" w:rsidRDefault="007D4EC7">
            <w:pPr>
              <w:pStyle w:val="Default"/>
              <w:rPr>
                <w:b/>
                <w:bCs/>
              </w:rPr>
            </w:pPr>
            <w:r w:rsidRPr="002B1CAE">
              <w:rPr>
                <w:b/>
                <w:bCs/>
              </w:rPr>
              <w:t xml:space="preserve">a. Approach chosen for assessing the impact of the intervention(s) </w:t>
            </w:r>
          </w:p>
          <w:p w14:paraId="12DAA854" w14:textId="77777777" w:rsidR="007D4EC7" w:rsidRDefault="007D4EC7">
            <w:pPr>
              <w:pStyle w:val="Default"/>
              <w:rPr>
                <w:b/>
                <w:bCs/>
              </w:rPr>
            </w:pPr>
            <w:r w:rsidRPr="002B1CAE">
              <w:rPr>
                <w:b/>
                <w:bCs/>
              </w:rPr>
              <w:t xml:space="preserve">b. Approach used to establish whether the observed outcomes were due to the intervention(s) </w:t>
            </w:r>
          </w:p>
          <w:p w14:paraId="708CF706" w14:textId="77777777" w:rsidR="00130C5F" w:rsidRDefault="00130C5F">
            <w:pPr>
              <w:pStyle w:val="Default"/>
              <w:rPr>
                <w:b/>
                <w:bCs/>
              </w:rPr>
            </w:pPr>
          </w:p>
          <w:p w14:paraId="794FAFF9" w14:textId="5B694670" w:rsidR="00833E59" w:rsidRDefault="00130C5F">
            <w:pPr>
              <w:pStyle w:val="Default"/>
            </w:pPr>
            <w:r w:rsidRPr="00130C5F">
              <w:t xml:space="preserve">In this mixed-methods evaluation of the Vitals </w:t>
            </w:r>
            <w:r w:rsidR="00487077">
              <w:t xml:space="preserve">software </w:t>
            </w:r>
            <w:r w:rsidRPr="00130C5F">
              <w:t>feature,</w:t>
            </w:r>
            <w:r>
              <w:rPr>
                <w:b/>
                <w:bCs/>
              </w:rPr>
              <w:t xml:space="preserve"> </w:t>
            </w:r>
            <w:r>
              <w:t>i</w:t>
            </w:r>
            <w:r w:rsidRPr="008900AE">
              <w:t xml:space="preserve">n-person usability testing sessions </w:t>
            </w:r>
            <w:r w:rsidR="0062279C">
              <w:t xml:space="preserve">with individual patients and healthcare providers </w:t>
            </w:r>
            <w:r w:rsidRPr="008900AE">
              <w:t>consisted of</w:t>
            </w:r>
            <w:r w:rsidR="0062279C">
              <w:t xml:space="preserve">: </w:t>
            </w:r>
            <w:r w:rsidRPr="008900AE">
              <w:t>a think aloud procedure while using the software</w:t>
            </w:r>
            <w:r w:rsidR="006062C3">
              <w:t>,</w:t>
            </w:r>
            <w:r w:rsidRPr="008900AE">
              <w:t xml:space="preserve"> a semi</w:t>
            </w:r>
            <w:r w:rsidR="00487077">
              <w:t>-</w:t>
            </w:r>
            <w:r w:rsidRPr="008900AE">
              <w:t xml:space="preserve">structured interview and a 26-item </w:t>
            </w:r>
            <w:r w:rsidR="00487077">
              <w:t xml:space="preserve">web-based </w:t>
            </w:r>
            <w:r w:rsidRPr="008900AE">
              <w:t>survey.</w:t>
            </w:r>
            <w:r w:rsidR="00833E59">
              <w:t xml:space="preserve"> </w:t>
            </w:r>
          </w:p>
          <w:p w14:paraId="1AB72935" w14:textId="77777777" w:rsidR="00833E59" w:rsidRDefault="00833E59">
            <w:pPr>
              <w:pStyle w:val="Default"/>
            </w:pPr>
          </w:p>
          <w:p w14:paraId="2017DC67" w14:textId="4032150B" w:rsidR="003870FF" w:rsidRDefault="004D2D61">
            <w:pPr>
              <w:pStyle w:val="Default"/>
            </w:pPr>
            <w:r>
              <w:t>-</w:t>
            </w:r>
            <w:r w:rsidR="00833E59">
              <w:t>The think aloud procedure provided observational notes by the study team</w:t>
            </w:r>
            <w:r w:rsidR="003870FF">
              <w:t xml:space="preserve"> based on the hands-on use of </w:t>
            </w:r>
            <w:r w:rsidR="004F0A32">
              <w:t xml:space="preserve">the Vitals app on </w:t>
            </w:r>
            <w:r w:rsidR="003870FF">
              <w:t xml:space="preserve">smartphones and tablets in a mock video visit held with </w:t>
            </w:r>
            <w:r w:rsidR="00973D18">
              <w:t xml:space="preserve">individual </w:t>
            </w:r>
            <w:r w:rsidR="003870FF">
              <w:t>patient and provider participants</w:t>
            </w:r>
            <w:r w:rsidR="00833E59">
              <w:t xml:space="preserve">. </w:t>
            </w:r>
          </w:p>
          <w:p w14:paraId="55A470C5" w14:textId="6F2C0A3A" w:rsidR="00833E59" w:rsidRDefault="004D2D61">
            <w:pPr>
              <w:pStyle w:val="Default"/>
            </w:pPr>
            <w:r>
              <w:t>-</w:t>
            </w:r>
            <w:r w:rsidR="00833E59">
              <w:t xml:space="preserve">The </w:t>
            </w:r>
            <w:r>
              <w:t xml:space="preserve">semi-structured </w:t>
            </w:r>
            <w:r w:rsidR="00833E59">
              <w:t xml:space="preserve">interview provided qualitative discussion quotes from patients and providers based on UTAUT constructs and related themes. </w:t>
            </w:r>
          </w:p>
          <w:p w14:paraId="39383FA4" w14:textId="07913EBF" w:rsidR="00130C5F" w:rsidRPr="002B1CAE" w:rsidRDefault="004D2D61">
            <w:pPr>
              <w:pStyle w:val="Default"/>
              <w:rPr>
                <w:b/>
                <w:bCs/>
              </w:rPr>
            </w:pPr>
            <w:r>
              <w:t>-</w:t>
            </w:r>
            <w:r w:rsidR="00833E59">
              <w:t xml:space="preserve">The web-based survey </w:t>
            </w:r>
            <w:r w:rsidR="00550D48">
              <w:t>completed by patients and providers offered</w:t>
            </w:r>
            <w:r w:rsidR="00833E59">
              <w:t xml:space="preserve"> quantitative scores on the usability, acceptability, feasibility and appropriateness of the Vitals software feature.</w:t>
            </w:r>
          </w:p>
          <w:p w14:paraId="69785716" w14:textId="77777777" w:rsidR="007D4EC7" w:rsidRPr="002B1CAE" w:rsidRDefault="007D4EC7">
            <w:pPr>
              <w:pStyle w:val="Default"/>
              <w:rPr>
                <w:b/>
                <w:bCs/>
              </w:rPr>
            </w:pPr>
          </w:p>
        </w:tc>
      </w:tr>
      <w:tr w:rsidR="007D4EC7" w:rsidRPr="000771AC" w14:paraId="69132CF3" w14:textId="77777777" w:rsidTr="004D2D61">
        <w:trPr>
          <w:trHeight w:val="799"/>
        </w:trPr>
        <w:tc>
          <w:tcPr>
            <w:tcW w:w="1968" w:type="dxa"/>
          </w:tcPr>
          <w:p w14:paraId="42349359" w14:textId="77777777" w:rsidR="007D4EC7" w:rsidRPr="002D3707" w:rsidRDefault="007D4EC7">
            <w:pPr>
              <w:pStyle w:val="Default"/>
            </w:pPr>
            <w:r w:rsidRPr="002D3707">
              <w:rPr>
                <w:b/>
                <w:bCs/>
              </w:rPr>
              <w:t xml:space="preserve">10. Measures </w:t>
            </w:r>
          </w:p>
          <w:p w14:paraId="7605A627" w14:textId="77777777" w:rsidR="007D4EC7" w:rsidRPr="002D3707" w:rsidRDefault="007D4EC7">
            <w:pPr>
              <w:pStyle w:val="Default"/>
            </w:pPr>
          </w:p>
        </w:tc>
        <w:tc>
          <w:tcPr>
            <w:tcW w:w="7698" w:type="dxa"/>
          </w:tcPr>
          <w:p w14:paraId="6DAA74B3" w14:textId="77777777" w:rsidR="007D4EC7" w:rsidRPr="002D3707" w:rsidRDefault="007D4EC7">
            <w:pPr>
              <w:pStyle w:val="Default"/>
              <w:rPr>
                <w:b/>
                <w:bCs/>
              </w:rPr>
            </w:pPr>
            <w:r w:rsidRPr="002D3707">
              <w:rPr>
                <w:b/>
                <w:bCs/>
              </w:rPr>
              <w:t xml:space="preserve">a. Measures chosen for studying processes and outcomes of the intervention(s), including rationale for choosing them, their operational definitions, and their validity and reliability </w:t>
            </w:r>
          </w:p>
          <w:p w14:paraId="3F4BF7C1" w14:textId="77777777" w:rsidR="007D4EC7" w:rsidRPr="002D3707" w:rsidRDefault="007D4EC7">
            <w:pPr>
              <w:pStyle w:val="Default"/>
              <w:rPr>
                <w:b/>
                <w:bCs/>
              </w:rPr>
            </w:pPr>
            <w:r w:rsidRPr="002D3707">
              <w:rPr>
                <w:b/>
                <w:bCs/>
              </w:rPr>
              <w:t xml:space="preserve">b. Description of the approach to the ongoing assessment of contextual elements that contributed to the success, failure, efficiency, and cost </w:t>
            </w:r>
          </w:p>
          <w:p w14:paraId="606C8359" w14:textId="46D9CDB4" w:rsidR="007D4EC7" w:rsidRPr="002D3707" w:rsidRDefault="007D4EC7">
            <w:pPr>
              <w:pStyle w:val="Default"/>
              <w:rPr>
                <w:b/>
                <w:bCs/>
              </w:rPr>
            </w:pPr>
            <w:r w:rsidRPr="002D3707">
              <w:rPr>
                <w:b/>
                <w:bCs/>
              </w:rPr>
              <w:t xml:space="preserve">c. Methods employed for assessing </w:t>
            </w:r>
            <w:r w:rsidR="002D3707">
              <w:rPr>
                <w:b/>
                <w:bCs/>
              </w:rPr>
              <w:t xml:space="preserve">data </w:t>
            </w:r>
            <w:r w:rsidRPr="002D3707">
              <w:rPr>
                <w:b/>
                <w:bCs/>
              </w:rPr>
              <w:t>completeness and accuracy</w:t>
            </w:r>
          </w:p>
          <w:p w14:paraId="1D0DC1CC" w14:textId="77777777" w:rsidR="002D3707" w:rsidRPr="002D3707" w:rsidRDefault="002D3707">
            <w:pPr>
              <w:pStyle w:val="Default"/>
              <w:rPr>
                <w:b/>
                <w:bCs/>
              </w:rPr>
            </w:pPr>
          </w:p>
          <w:p w14:paraId="754D852B" w14:textId="60C36FCA" w:rsidR="002E1086" w:rsidRPr="002D3707" w:rsidRDefault="004D2D61">
            <w:pPr>
              <w:pStyle w:val="Default"/>
            </w:pPr>
            <w:r>
              <w:t>-</w:t>
            </w:r>
            <w:r w:rsidR="00EB54A8" w:rsidRPr="002D3707">
              <w:t>The think aloud protocol did not apply measures. Participants unfiltered communication (verbal and non-verbal) on the usability and acceptability of the Vitals feature were observed or received and recorded by the team.</w:t>
            </w:r>
          </w:p>
          <w:p w14:paraId="79477A3F" w14:textId="07314193" w:rsidR="00527975" w:rsidRPr="002D3707" w:rsidRDefault="004D2D61">
            <w:pPr>
              <w:pStyle w:val="Default"/>
            </w:pPr>
            <w:r>
              <w:t>-The i</w:t>
            </w:r>
            <w:r w:rsidR="00527975" w:rsidRPr="002D3707">
              <w:t>nterview</w:t>
            </w:r>
            <w:r w:rsidR="00767672" w:rsidRPr="002D3707">
              <w:t xml:space="preserve"> </w:t>
            </w:r>
            <w:r w:rsidR="00820ED2" w:rsidRPr="002D3707">
              <w:t>questions</w:t>
            </w:r>
            <w:r w:rsidR="00527975" w:rsidRPr="002D3707">
              <w:t xml:space="preserve"> were </w:t>
            </w:r>
            <w:r w:rsidR="00767672" w:rsidRPr="002D3707">
              <w:t>informed by the</w:t>
            </w:r>
            <w:r w:rsidR="00527975" w:rsidRPr="002D3707">
              <w:t xml:space="preserve"> </w:t>
            </w:r>
            <w:r>
              <w:t>4</w:t>
            </w:r>
            <w:r w:rsidR="00527975" w:rsidRPr="002D3707">
              <w:t xml:space="preserve"> constructs of </w:t>
            </w:r>
            <w:r w:rsidR="00527975" w:rsidRPr="002D3707">
              <w:rPr>
                <w:bCs/>
              </w:rPr>
              <w:t xml:space="preserve">UTAUT theory: perceived usefulness of the tool; ease of use; social influences, such as a physician’s recommendation; and facilitating conditions, </w:t>
            </w:r>
            <w:r>
              <w:rPr>
                <w:bCs/>
              </w:rPr>
              <w:t>such as</w:t>
            </w:r>
            <w:r w:rsidR="00527975" w:rsidRPr="002D3707">
              <w:rPr>
                <w:bCs/>
              </w:rPr>
              <w:t xml:space="preserve"> digital training.</w:t>
            </w:r>
          </w:p>
          <w:p w14:paraId="3DF7DE2D" w14:textId="789E54FF" w:rsidR="00655BBC" w:rsidRPr="00655BBC" w:rsidRDefault="004D2D61" w:rsidP="002D3707">
            <w:pPr>
              <w:spacing w:beforeLines="20" w:before="48" w:after="20" w:line="240" w:lineRule="auto"/>
              <w:jc w:val="both"/>
              <w:rPr>
                <w:rFonts w:ascii="Times New Roman" w:eastAsia="Arial" w:hAnsi="Times New Roman" w:cs="Times New Roman"/>
                <w:sz w:val="24"/>
                <w:szCs w:val="24"/>
              </w:rPr>
            </w:pPr>
            <w:r>
              <w:rPr>
                <w:rFonts w:ascii="Times New Roman" w:hAnsi="Times New Roman" w:cs="Times New Roman"/>
                <w:spacing w:val="-2"/>
                <w:sz w:val="24"/>
                <w:szCs w:val="24"/>
              </w:rPr>
              <w:t>-</w:t>
            </w:r>
            <w:r w:rsidR="002D3707" w:rsidRPr="002D3707">
              <w:rPr>
                <w:rFonts w:ascii="Times New Roman" w:hAnsi="Times New Roman" w:cs="Times New Roman"/>
                <w:spacing w:val="-2"/>
                <w:sz w:val="24"/>
                <w:szCs w:val="24"/>
              </w:rPr>
              <w:t xml:space="preserve">The </w:t>
            </w:r>
            <w:r w:rsidR="002D3707" w:rsidRPr="002D3707">
              <w:rPr>
                <w:rFonts w:ascii="Times New Roman" w:hAnsi="Times New Roman" w:cs="Times New Roman"/>
                <w:sz w:val="24"/>
                <w:szCs w:val="24"/>
              </w:rPr>
              <w:t xml:space="preserve">26-item survey </w:t>
            </w:r>
            <w:r w:rsidR="002D3707" w:rsidRPr="002D3707">
              <w:rPr>
                <w:rFonts w:ascii="Times New Roman" w:hAnsi="Times New Roman" w:cs="Times New Roman"/>
                <w:spacing w:val="-2"/>
                <w:sz w:val="24"/>
                <w:szCs w:val="24"/>
              </w:rPr>
              <w:t>quantitative survey that concluded each session</w:t>
            </w:r>
            <w:r w:rsidR="002D3707" w:rsidRPr="002D3707">
              <w:rPr>
                <w:rFonts w:ascii="Times New Roman" w:hAnsi="Times New Roman" w:cs="Times New Roman"/>
                <w:sz w:val="24"/>
                <w:szCs w:val="24"/>
              </w:rPr>
              <w:t xml:space="preserve"> was composed of 4 validated scales</w:t>
            </w:r>
            <w:r w:rsidR="002D3707" w:rsidRPr="002D3707">
              <w:rPr>
                <w:rFonts w:ascii="Times New Roman" w:hAnsi="Times New Roman" w:cs="Times New Roman"/>
                <w:spacing w:val="-2"/>
                <w:sz w:val="24"/>
                <w:szCs w:val="24"/>
              </w:rPr>
              <w:t xml:space="preserve">: the </w:t>
            </w:r>
            <w:r w:rsidR="002D3707" w:rsidRPr="002D3707">
              <w:rPr>
                <w:rFonts w:ascii="Times New Roman" w:hAnsi="Times New Roman" w:cs="Times New Roman"/>
                <w:sz w:val="24"/>
                <w:szCs w:val="24"/>
              </w:rPr>
              <w:t>Intervention</w:t>
            </w:r>
            <w:r w:rsidR="002D3707" w:rsidRPr="002D3707">
              <w:rPr>
                <w:rFonts w:ascii="Times New Roman" w:hAnsi="Times New Roman" w:cs="Times New Roman"/>
                <w:spacing w:val="-5"/>
                <w:sz w:val="24"/>
                <w:szCs w:val="24"/>
              </w:rPr>
              <w:t xml:space="preserve"> </w:t>
            </w:r>
            <w:r w:rsidR="002D3707" w:rsidRPr="002D3707">
              <w:rPr>
                <w:rFonts w:ascii="Times New Roman" w:hAnsi="Times New Roman" w:cs="Times New Roman"/>
                <w:sz w:val="24"/>
                <w:szCs w:val="24"/>
              </w:rPr>
              <w:t>Usability</w:t>
            </w:r>
            <w:r w:rsidR="002D3707" w:rsidRPr="002D3707">
              <w:rPr>
                <w:rFonts w:ascii="Times New Roman" w:hAnsi="Times New Roman" w:cs="Times New Roman"/>
                <w:spacing w:val="-3"/>
                <w:sz w:val="24"/>
                <w:szCs w:val="24"/>
              </w:rPr>
              <w:t xml:space="preserve"> </w:t>
            </w:r>
            <w:r w:rsidR="002D3707" w:rsidRPr="002D3707">
              <w:rPr>
                <w:rFonts w:ascii="Times New Roman" w:hAnsi="Times New Roman" w:cs="Times New Roman"/>
                <w:sz w:val="24"/>
                <w:szCs w:val="24"/>
              </w:rPr>
              <w:t>Scale</w:t>
            </w:r>
            <w:r w:rsidR="002D3707" w:rsidRPr="002D3707">
              <w:rPr>
                <w:rFonts w:ascii="Times New Roman" w:hAnsi="Times New Roman" w:cs="Times New Roman"/>
                <w:spacing w:val="-5"/>
                <w:sz w:val="24"/>
                <w:szCs w:val="24"/>
              </w:rPr>
              <w:t xml:space="preserve"> </w:t>
            </w:r>
            <w:r w:rsidR="002D3707" w:rsidRPr="002D3707">
              <w:rPr>
                <w:rFonts w:ascii="Times New Roman" w:hAnsi="Times New Roman" w:cs="Times New Roman"/>
                <w:sz w:val="24"/>
                <w:szCs w:val="24"/>
              </w:rPr>
              <w:t>(IUS)</w:t>
            </w:r>
            <w:r w:rsidR="002D3707" w:rsidRPr="002D3707">
              <w:rPr>
                <w:rFonts w:ascii="Times New Roman" w:eastAsia="Arial" w:hAnsi="Times New Roman" w:cs="Times New Roman"/>
                <w:sz w:val="24"/>
                <w:szCs w:val="24"/>
              </w:rPr>
              <w:t>,</w:t>
            </w:r>
            <w:r w:rsidR="002D3707" w:rsidRPr="002D3707">
              <w:rPr>
                <w:rFonts w:ascii="Times New Roman" w:hAnsi="Times New Roman" w:cs="Times New Roman"/>
                <w:sz w:val="24"/>
                <w:szCs w:val="24"/>
              </w:rPr>
              <w:t xml:space="preserve"> the Acceptability</w:t>
            </w:r>
            <w:r w:rsidR="002D3707" w:rsidRPr="002D3707">
              <w:rPr>
                <w:rFonts w:ascii="Times New Roman" w:hAnsi="Times New Roman" w:cs="Times New Roman"/>
                <w:spacing w:val="-5"/>
                <w:sz w:val="24"/>
                <w:szCs w:val="24"/>
              </w:rPr>
              <w:t xml:space="preserve"> </w:t>
            </w:r>
            <w:r w:rsidR="002D3707" w:rsidRPr="002D3707">
              <w:rPr>
                <w:rFonts w:ascii="Times New Roman" w:hAnsi="Times New Roman" w:cs="Times New Roman"/>
                <w:sz w:val="24"/>
                <w:szCs w:val="24"/>
              </w:rPr>
              <w:t>of</w:t>
            </w:r>
            <w:r w:rsidR="002D3707" w:rsidRPr="002D3707">
              <w:rPr>
                <w:rFonts w:ascii="Times New Roman" w:hAnsi="Times New Roman" w:cs="Times New Roman"/>
                <w:spacing w:val="-7"/>
                <w:sz w:val="24"/>
                <w:szCs w:val="24"/>
              </w:rPr>
              <w:t xml:space="preserve"> </w:t>
            </w:r>
            <w:r w:rsidR="002D3707" w:rsidRPr="002D3707">
              <w:rPr>
                <w:rFonts w:ascii="Times New Roman" w:hAnsi="Times New Roman" w:cs="Times New Roman"/>
                <w:sz w:val="24"/>
                <w:szCs w:val="24"/>
              </w:rPr>
              <w:t>Intervention</w:t>
            </w:r>
            <w:r w:rsidR="002D3707" w:rsidRPr="002D3707">
              <w:rPr>
                <w:rFonts w:ascii="Times New Roman" w:hAnsi="Times New Roman" w:cs="Times New Roman"/>
                <w:spacing w:val="-4"/>
                <w:sz w:val="24"/>
                <w:szCs w:val="24"/>
              </w:rPr>
              <w:t xml:space="preserve"> </w:t>
            </w:r>
            <w:r w:rsidR="002D3707" w:rsidRPr="002D3707">
              <w:rPr>
                <w:rFonts w:ascii="Times New Roman" w:hAnsi="Times New Roman" w:cs="Times New Roman"/>
                <w:sz w:val="24"/>
                <w:szCs w:val="24"/>
              </w:rPr>
              <w:t>Measure</w:t>
            </w:r>
            <w:r w:rsidR="002D3707" w:rsidRPr="002D3707">
              <w:rPr>
                <w:rFonts w:ascii="Times New Roman" w:hAnsi="Times New Roman" w:cs="Times New Roman"/>
                <w:spacing w:val="-7"/>
                <w:sz w:val="24"/>
                <w:szCs w:val="24"/>
              </w:rPr>
              <w:t xml:space="preserve"> </w:t>
            </w:r>
            <w:r w:rsidR="002D3707" w:rsidRPr="002D3707">
              <w:rPr>
                <w:rFonts w:ascii="Times New Roman" w:hAnsi="Times New Roman" w:cs="Times New Roman"/>
                <w:sz w:val="24"/>
                <w:szCs w:val="24"/>
              </w:rPr>
              <w:t>(AIM)</w:t>
            </w:r>
            <w:r w:rsidR="002D3707" w:rsidRPr="002D3707">
              <w:rPr>
                <w:rFonts w:ascii="Times New Roman" w:eastAsia="Arial" w:hAnsi="Times New Roman" w:cs="Times New Roman"/>
                <w:sz w:val="24"/>
                <w:szCs w:val="24"/>
              </w:rPr>
              <w:t>,</w:t>
            </w:r>
            <w:r w:rsidR="002D3707" w:rsidRPr="002D3707">
              <w:rPr>
                <w:rFonts w:ascii="Times New Roman" w:hAnsi="Times New Roman" w:cs="Times New Roman"/>
                <w:sz w:val="24"/>
                <w:szCs w:val="24"/>
              </w:rPr>
              <w:t xml:space="preserve"> the Feasibility</w:t>
            </w:r>
            <w:r w:rsidR="002D3707" w:rsidRPr="002D3707">
              <w:rPr>
                <w:rFonts w:ascii="Times New Roman" w:hAnsi="Times New Roman" w:cs="Times New Roman"/>
                <w:spacing w:val="-2"/>
                <w:sz w:val="24"/>
                <w:szCs w:val="24"/>
              </w:rPr>
              <w:t xml:space="preserve"> </w:t>
            </w:r>
            <w:r w:rsidR="002D3707" w:rsidRPr="002D3707">
              <w:rPr>
                <w:rFonts w:ascii="Times New Roman" w:hAnsi="Times New Roman" w:cs="Times New Roman"/>
                <w:sz w:val="24"/>
                <w:szCs w:val="24"/>
              </w:rPr>
              <w:t>of</w:t>
            </w:r>
            <w:r w:rsidR="002D3707" w:rsidRPr="002D3707">
              <w:rPr>
                <w:rFonts w:ascii="Times New Roman" w:hAnsi="Times New Roman" w:cs="Times New Roman"/>
                <w:spacing w:val="-6"/>
                <w:sz w:val="24"/>
                <w:szCs w:val="24"/>
              </w:rPr>
              <w:t xml:space="preserve"> </w:t>
            </w:r>
            <w:r w:rsidR="002D3707" w:rsidRPr="002D3707">
              <w:rPr>
                <w:rFonts w:ascii="Times New Roman" w:hAnsi="Times New Roman" w:cs="Times New Roman"/>
                <w:sz w:val="24"/>
                <w:szCs w:val="24"/>
              </w:rPr>
              <w:t>Intervention</w:t>
            </w:r>
            <w:r w:rsidR="002D3707" w:rsidRPr="002D3707">
              <w:rPr>
                <w:rFonts w:ascii="Times New Roman" w:hAnsi="Times New Roman" w:cs="Times New Roman"/>
                <w:spacing w:val="-3"/>
                <w:sz w:val="24"/>
                <w:szCs w:val="24"/>
              </w:rPr>
              <w:t xml:space="preserve"> </w:t>
            </w:r>
            <w:r w:rsidR="002D3707" w:rsidRPr="002D3707">
              <w:rPr>
                <w:rFonts w:ascii="Times New Roman" w:hAnsi="Times New Roman" w:cs="Times New Roman"/>
                <w:sz w:val="24"/>
                <w:szCs w:val="24"/>
              </w:rPr>
              <w:t>Measure</w:t>
            </w:r>
            <w:r w:rsidR="002D3707" w:rsidRPr="002D3707">
              <w:rPr>
                <w:rFonts w:ascii="Times New Roman" w:eastAsia="Arial" w:hAnsi="Times New Roman" w:cs="Times New Roman"/>
                <w:sz w:val="24"/>
                <w:szCs w:val="24"/>
              </w:rPr>
              <w:t>,</w:t>
            </w:r>
            <w:r w:rsidR="002D3707" w:rsidRPr="002D3707">
              <w:rPr>
                <w:rFonts w:ascii="Times New Roman" w:hAnsi="Times New Roman" w:cs="Times New Roman"/>
                <w:sz w:val="24"/>
                <w:szCs w:val="24"/>
              </w:rPr>
              <w:t xml:space="preserve"> and the Intervention Appropriateness Measure (IAM)</w:t>
            </w:r>
            <w:r w:rsidR="002D3707" w:rsidRPr="002D3707">
              <w:rPr>
                <w:rFonts w:ascii="Times New Roman" w:eastAsia="Arial" w:hAnsi="Times New Roman" w:cs="Times New Roman"/>
                <w:sz w:val="24"/>
                <w:szCs w:val="24"/>
              </w:rPr>
              <w:t>.</w:t>
            </w:r>
            <w:r w:rsidR="002D3707" w:rsidRPr="002D3707">
              <w:rPr>
                <w:rFonts w:ascii="Times New Roman" w:hAnsi="Times New Roman" w:cs="Times New Roman"/>
                <w:spacing w:val="40"/>
                <w:sz w:val="24"/>
                <w:szCs w:val="24"/>
              </w:rPr>
              <w:t xml:space="preserve"> </w:t>
            </w:r>
            <w:r w:rsidR="002D3707" w:rsidRPr="002D3707">
              <w:rPr>
                <w:rFonts w:ascii="Times New Roman" w:hAnsi="Times New Roman" w:cs="Times New Roman"/>
                <w:sz w:val="24"/>
                <w:szCs w:val="24"/>
              </w:rPr>
              <w:t>All measures use Likert-style questions on a 5-point continuum.</w:t>
            </w:r>
            <w:r w:rsidR="002D3707" w:rsidRPr="002D3707">
              <w:rPr>
                <w:rFonts w:ascii="Times New Roman" w:hAnsi="Times New Roman" w:cs="Times New Roman"/>
                <w:bCs/>
                <w:sz w:val="24"/>
                <w:szCs w:val="24"/>
              </w:rPr>
              <w:t xml:space="preserve"> </w:t>
            </w:r>
            <w:r w:rsidR="002D3707" w:rsidRPr="002D3707">
              <w:rPr>
                <w:rFonts w:ascii="Times New Roman" w:hAnsi="Times New Roman" w:cs="Times New Roman"/>
                <w:sz w:val="24"/>
                <w:szCs w:val="24"/>
              </w:rPr>
              <w:t xml:space="preserve">Based on research on the </w:t>
            </w:r>
            <w:r w:rsidR="002D3707" w:rsidRPr="002D3707">
              <w:rPr>
                <w:rFonts w:ascii="Times New Roman" w:hAnsi="Times New Roman" w:cs="Times New Roman"/>
                <w:sz w:val="24"/>
                <w:szCs w:val="24"/>
              </w:rPr>
              <w:lastRenderedPageBreak/>
              <w:t xml:space="preserve">System Usability Scale (the parent scale for IUS), a score above </w:t>
            </w:r>
            <w:r w:rsidR="00654D95" w:rsidRPr="002D3707">
              <w:rPr>
                <w:rFonts w:ascii="Times New Roman" w:hAnsi="Times New Roman" w:cs="Times New Roman"/>
                <w:sz w:val="24"/>
                <w:szCs w:val="24"/>
              </w:rPr>
              <w:t>68 points</w:t>
            </w:r>
            <w:r w:rsidR="002D3707" w:rsidRPr="002D3707">
              <w:rPr>
                <w:rFonts w:ascii="Times New Roman" w:hAnsi="Times New Roman" w:cs="Times New Roman"/>
                <w:sz w:val="24"/>
                <w:szCs w:val="24"/>
              </w:rPr>
              <w:t xml:space="preserve"> is considered above average and anything below 68 points is below average</w:t>
            </w:r>
            <w:r w:rsidR="002D3707" w:rsidRPr="002D3707">
              <w:rPr>
                <w:rFonts w:ascii="Times New Roman" w:eastAsia="Arial" w:hAnsi="Times New Roman" w:cs="Times New Roman"/>
                <w:sz w:val="24"/>
                <w:szCs w:val="24"/>
              </w:rPr>
              <w:t>.</w:t>
            </w:r>
          </w:p>
        </w:tc>
      </w:tr>
      <w:tr w:rsidR="007D4EC7" w:rsidRPr="000771AC" w14:paraId="4E233B50" w14:textId="77777777" w:rsidTr="004D2D61">
        <w:trPr>
          <w:trHeight w:val="529"/>
        </w:trPr>
        <w:tc>
          <w:tcPr>
            <w:tcW w:w="1968" w:type="dxa"/>
          </w:tcPr>
          <w:p w14:paraId="4D66ADB5" w14:textId="77777777" w:rsidR="007D4EC7" w:rsidRDefault="007D4EC7">
            <w:pPr>
              <w:pStyle w:val="Default"/>
              <w:rPr>
                <w:b/>
                <w:bCs/>
              </w:rPr>
            </w:pPr>
            <w:r w:rsidRPr="000771AC">
              <w:rPr>
                <w:b/>
                <w:bCs/>
              </w:rPr>
              <w:lastRenderedPageBreak/>
              <w:t xml:space="preserve">11. Analysis </w:t>
            </w:r>
          </w:p>
          <w:p w14:paraId="38C899FC" w14:textId="77777777" w:rsidR="004D2D61" w:rsidRDefault="004D2D61">
            <w:pPr>
              <w:pStyle w:val="Default"/>
              <w:rPr>
                <w:b/>
                <w:bCs/>
              </w:rPr>
            </w:pPr>
          </w:p>
          <w:p w14:paraId="53D7A1EE" w14:textId="77777777" w:rsidR="004D2D61" w:rsidRDefault="004D2D61">
            <w:pPr>
              <w:pStyle w:val="Default"/>
              <w:rPr>
                <w:b/>
                <w:bCs/>
              </w:rPr>
            </w:pPr>
          </w:p>
          <w:p w14:paraId="577D2CFD" w14:textId="77777777" w:rsidR="004D2D61" w:rsidRDefault="004D2D61">
            <w:pPr>
              <w:pStyle w:val="Default"/>
              <w:rPr>
                <w:b/>
                <w:bCs/>
              </w:rPr>
            </w:pPr>
          </w:p>
          <w:p w14:paraId="74195CE0" w14:textId="77777777" w:rsidR="004D2D61" w:rsidRDefault="004D2D61">
            <w:pPr>
              <w:pStyle w:val="Default"/>
              <w:rPr>
                <w:b/>
                <w:bCs/>
              </w:rPr>
            </w:pPr>
          </w:p>
          <w:p w14:paraId="6996E671" w14:textId="77777777" w:rsidR="004D2D61" w:rsidRDefault="004D2D61">
            <w:pPr>
              <w:pStyle w:val="Default"/>
              <w:rPr>
                <w:b/>
                <w:bCs/>
              </w:rPr>
            </w:pPr>
          </w:p>
          <w:p w14:paraId="4C913CA0" w14:textId="77777777" w:rsidR="004D2D61" w:rsidRDefault="004D2D61">
            <w:pPr>
              <w:pStyle w:val="Default"/>
              <w:rPr>
                <w:b/>
                <w:bCs/>
              </w:rPr>
            </w:pPr>
          </w:p>
          <w:p w14:paraId="1C3D137D" w14:textId="77777777" w:rsidR="004D2D61" w:rsidRPr="000771AC" w:rsidRDefault="004D2D61" w:rsidP="004D2D61">
            <w:pPr>
              <w:pStyle w:val="Default"/>
            </w:pPr>
            <w:r w:rsidRPr="000771AC">
              <w:rPr>
                <w:b/>
                <w:bCs/>
              </w:rPr>
              <w:t xml:space="preserve">11. Analysis </w:t>
            </w:r>
          </w:p>
          <w:p w14:paraId="0B386CE5" w14:textId="153FE901" w:rsidR="004D2D61" w:rsidRDefault="004D2D61">
            <w:pPr>
              <w:pStyle w:val="Default"/>
              <w:rPr>
                <w:b/>
                <w:bCs/>
              </w:rPr>
            </w:pPr>
            <w:r>
              <w:rPr>
                <w:b/>
                <w:bCs/>
              </w:rPr>
              <w:t>(continued)</w:t>
            </w:r>
          </w:p>
          <w:p w14:paraId="03541558" w14:textId="77777777" w:rsidR="004D2D61" w:rsidRDefault="004D2D61">
            <w:pPr>
              <w:pStyle w:val="Default"/>
              <w:rPr>
                <w:b/>
                <w:bCs/>
              </w:rPr>
            </w:pPr>
          </w:p>
          <w:p w14:paraId="28C8038D" w14:textId="77777777" w:rsidR="004D2D61" w:rsidRPr="000771AC" w:rsidRDefault="004D2D61">
            <w:pPr>
              <w:pStyle w:val="Default"/>
            </w:pPr>
          </w:p>
          <w:p w14:paraId="7722E3E6" w14:textId="77777777" w:rsidR="007D4EC7" w:rsidRPr="000771AC" w:rsidRDefault="007D4EC7">
            <w:pPr>
              <w:pStyle w:val="Default"/>
            </w:pPr>
          </w:p>
        </w:tc>
        <w:tc>
          <w:tcPr>
            <w:tcW w:w="7698" w:type="dxa"/>
          </w:tcPr>
          <w:p w14:paraId="2E97AB09" w14:textId="77777777" w:rsidR="007D4EC7" w:rsidRPr="004F0A32" w:rsidRDefault="007D4EC7">
            <w:pPr>
              <w:pStyle w:val="Default"/>
              <w:rPr>
                <w:b/>
                <w:bCs/>
              </w:rPr>
            </w:pPr>
            <w:r w:rsidRPr="004F0A32">
              <w:rPr>
                <w:b/>
                <w:bCs/>
              </w:rPr>
              <w:t xml:space="preserve">a. Qualitative and quantitative methods used to draw inferences from the data </w:t>
            </w:r>
          </w:p>
          <w:p w14:paraId="0B895748" w14:textId="77777777" w:rsidR="007D4EC7" w:rsidRPr="004F0A32" w:rsidRDefault="007D4EC7">
            <w:pPr>
              <w:pStyle w:val="Default"/>
              <w:rPr>
                <w:b/>
                <w:bCs/>
              </w:rPr>
            </w:pPr>
            <w:r w:rsidRPr="004F0A32">
              <w:rPr>
                <w:b/>
                <w:bCs/>
              </w:rPr>
              <w:t xml:space="preserve">b. Methods for understanding variation within the data, including the effects of time as a variable </w:t>
            </w:r>
          </w:p>
          <w:p w14:paraId="2531A5A7" w14:textId="77777777" w:rsidR="004D2D61" w:rsidRPr="004F0A32" w:rsidRDefault="004D2D61">
            <w:pPr>
              <w:pStyle w:val="Default"/>
              <w:rPr>
                <w:b/>
                <w:bCs/>
              </w:rPr>
            </w:pPr>
          </w:p>
          <w:p w14:paraId="13373369" w14:textId="583BC20E" w:rsidR="004D2D61" w:rsidRPr="004F0A32" w:rsidRDefault="004D2D61" w:rsidP="004D2D61">
            <w:pPr>
              <w:spacing w:beforeLines="20" w:before="48" w:after="20" w:line="240" w:lineRule="auto"/>
              <w:jc w:val="both"/>
              <w:rPr>
                <w:rFonts w:ascii="Times New Roman" w:hAnsi="Times New Roman" w:cs="Times New Roman"/>
                <w:sz w:val="24"/>
                <w:szCs w:val="24"/>
              </w:rPr>
            </w:pPr>
            <w:r w:rsidRPr="004F0A32">
              <w:rPr>
                <w:rFonts w:ascii="Times New Roman" w:hAnsi="Times New Roman" w:cs="Times New Roman"/>
                <w:sz w:val="24"/>
                <w:szCs w:val="24"/>
              </w:rPr>
              <w:t>-For qualitative analysis, audio recordings of usability testing sessions were transcribed. These, along with session notes, were coded thematically using rapid qualitative inquiry method. Researchers coded interviews, performing inductive and deductive content analysis. A priori categories included UTAUT constructs (performance expectancy, effort expectancy, social influence, and facilitating conditions) and other themes from the literature (Measurement and Instrument). Emergent themes from participants’ think aloud comments generated additional codes. The research team conducted a thematic analysis that assessed the patterns of attitudes and experiences and reached consensus on interpretation.</w:t>
            </w:r>
          </w:p>
          <w:p w14:paraId="47BBFF50" w14:textId="6BDFE9E3" w:rsidR="004D2D61" w:rsidRPr="004F0A32" w:rsidRDefault="004D2D61" w:rsidP="004D2D61">
            <w:pPr>
              <w:spacing w:beforeLines="20" w:before="48" w:after="20" w:line="240" w:lineRule="auto"/>
              <w:jc w:val="both"/>
              <w:rPr>
                <w:rFonts w:ascii="Times New Roman" w:hAnsi="Times New Roman" w:cs="Times New Roman"/>
                <w:sz w:val="24"/>
                <w:szCs w:val="24"/>
              </w:rPr>
            </w:pPr>
            <w:r w:rsidRPr="004F0A32">
              <w:rPr>
                <w:rFonts w:ascii="Times New Roman" w:hAnsi="Times New Roman" w:cs="Times New Roman"/>
                <w:sz w:val="24"/>
                <w:szCs w:val="24"/>
              </w:rPr>
              <w:t>-For quantitative analysis, we calculated total scores for the survey measures following the published guidelines for scoring. For ease of interpretation, scores for the AIM, Feasibility</w:t>
            </w:r>
            <w:r w:rsidRPr="004F0A32">
              <w:rPr>
                <w:rFonts w:ascii="Times New Roman" w:hAnsi="Times New Roman" w:cs="Times New Roman"/>
                <w:spacing w:val="-2"/>
                <w:sz w:val="24"/>
                <w:szCs w:val="24"/>
              </w:rPr>
              <w:t xml:space="preserve"> </w:t>
            </w:r>
            <w:r w:rsidRPr="004F0A32">
              <w:rPr>
                <w:rFonts w:ascii="Times New Roman" w:hAnsi="Times New Roman" w:cs="Times New Roman"/>
                <w:sz w:val="24"/>
                <w:szCs w:val="24"/>
              </w:rPr>
              <w:t>of</w:t>
            </w:r>
            <w:r w:rsidRPr="004F0A32">
              <w:rPr>
                <w:rFonts w:ascii="Times New Roman" w:hAnsi="Times New Roman" w:cs="Times New Roman"/>
                <w:spacing w:val="-6"/>
                <w:sz w:val="24"/>
                <w:szCs w:val="24"/>
              </w:rPr>
              <w:t xml:space="preserve"> </w:t>
            </w:r>
            <w:r w:rsidRPr="004F0A32">
              <w:rPr>
                <w:rFonts w:ascii="Times New Roman" w:hAnsi="Times New Roman" w:cs="Times New Roman"/>
                <w:sz w:val="24"/>
                <w:szCs w:val="24"/>
              </w:rPr>
              <w:t>Intervention</w:t>
            </w:r>
            <w:r w:rsidRPr="004F0A32">
              <w:rPr>
                <w:rFonts w:ascii="Times New Roman" w:hAnsi="Times New Roman" w:cs="Times New Roman"/>
                <w:spacing w:val="-3"/>
                <w:sz w:val="24"/>
                <w:szCs w:val="24"/>
              </w:rPr>
              <w:t xml:space="preserve"> </w:t>
            </w:r>
            <w:r w:rsidRPr="004F0A32">
              <w:rPr>
                <w:rFonts w:ascii="Times New Roman" w:hAnsi="Times New Roman" w:cs="Times New Roman"/>
                <w:sz w:val="24"/>
                <w:szCs w:val="24"/>
              </w:rPr>
              <w:t>Measure, and IAM were converted to a 100-point scale to match the IUS scores. We then calculated descriptive statistics (e.g., range and mean) of the total scores on measures. We calculated descriptive statistics of individual items to capture some additional insights into participant responses. Analysis was conducted using R statistical software (version 4.2; R Foundation for Statistical Computing).</w:t>
            </w:r>
          </w:p>
          <w:p w14:paraId="2EE624EC" w14:textId="77777777" w:rsidR="007D4EC7" w:rsidRPr="004F0A32" w:rsidRDefault="007D4EC7">
            <w:pPr>
              <w:pStyle w:val="Default"/>
              <w:rPr>
                <w:b/>
                <w:bCs/>
              </w:rPr>
            </w:pPr>
          </w:p>
        </w:tc>
      </w:tr>
      <w:tr w:rsidR="007D4EC7" w:rsidRPr="000771AC" w14:paraId="71C42965" w14:textId="77777777" w:rsidTr="004D2D61">
        <w:trPr>
          <w:trHeight w:val="393"/>
        </w:trPr>
        <w:tc>
          <w:tcPr>
            <w:tcW w:w="1968" w:type="dxa"/>
          </w:tcPr>
          <w:p w14:paraId="0653A806" w14:textId="77777777" w:rsidR="007D4EC7" w:rsidRPr="000771AC" w:rsidRDefault="007D4EC7">
            <w:pPr>
              <w:pStyle w:val="Default"/>
            </w:pPr>
            <w:r w:rsidRPr="000771AC">
              <w:rPr>
                <w:b/>
                <w:bCs/>
              </w:rPr>
              <w:t xml:space="preserve">12. Ethical Considerations </w:t>
            </w:r>
          </w:p>
          <w:p w14:paraId="52619178" w14:textId="77777777" w:rsidR="007D4EC7" w:rsidRPr="000771AC" w:rsidRDefault="007D4EC7">
            <w:pPr>
              <w:pStyle w:val="Default"/>
            </w:pPr>
          </w:p>
        </w:tc>
        <w:tc>
          <w:tcPr>
            <w:tcW w:w="7698" w:type="dxa"/>
          </w:tcPr>
          <w:p w14:paraId="00F1F350" w14:textId="34CB17C1" w:rsidR="004F0A32" w:rsidRDefault="007D4EC7">
            <w:pPr>
              <w:pStyle w:val="Default"/>
              <w:rPr>
                <w:b/>
                <w:bCs/>
                <w:sz w:val="22"/>
                <w:szCs w:val="22"/>
              </w:rPr>
            </w:pPr>
            <w:r w:rsidRPr="004F0A32">
              <w:rPr>
                <w:b/>
                <w:bCs/>
                <w:sz w:val="22"/>
                <w:szCs w:val="22"/>
              </w:rPr>
              <w:t xml:space="preserve">Ethical aspects of implementing and studying the intervention(s) and how they were addressed, including, but not limited to, formal ethics review and potential conflict(s) of interest </w:t>
            </w:r>
          </w:p>
          <w:p w14:paraId="291DB04E" w14:textId="77777777" w:rsidR="004F0A32" w:rsidRPr="004F0A32" w:rsidRDefault="004F0A32">
            <w:pPr>
              <w:pStyle w:val="Default"/>
              <w:rPr>
                <w:b/>
                <w:bCs/>
                <w:sz w:val="22"/>
                <w:szCs w:val="22"/>
              </w:rPr>
            </w:pPr>
          </w:p>
          <w:p w14:paraId="15A3769A" w14:textId="77777777" w:rsidR="004F0A32" w:rsidRDefault="004F0A32" w:rsidP="004F0A32">
            <w:pPr>
              <w:pStyle w:val="NoSpacing"/>
              <w:rPr>
                <w:rStyle w:val="cf01"/>
                <w:rFonts w:ascii="Times New Roman" w:hAnsi="Times New Roman" w:cs="Times New Roman"/>
                <w:sz w:val="22"/>
                <w:szCs w:val="22"/>
              </w:rPr>
            </w:pPr>
            <w:r w:rsidRPr="004F0A32">
              <w:rPr>
                <w:rStyle w:val="cf01"/>
                <w:rFonts w:ascii="Times New Roman" w:hAnsi="Times New Roman" w:cs="Times New Roman"/>
                <w:sz w:val="22"/>
                <w:szCs w:val="22"/>
              </w:rPr>
              <w:t>The Institutional Review Board of the VA Boston Healthcare System determined this protocol [1685680-1] “VA Video Connect Vitals – Evaluation of Usability and Intent to Use” to be exempt on May 25, 2022.”</w:t>
            </w:r>
          </w:p>
          <w:p w14:paraId="041697A4" w14:textId="3A52EB6B" w:rsidR="004F0A32" w:rsidRPr="004F0A32" w:rsidRDefault="004F0A32" w:rsidP="004F0A32">
            <w:pPr>
              <w:pStyle w:val="NoSpacing"/>
            </w:pPr>
          </w:p>
        </w:tc>
      </w:tr>
      <w:tr w:rsidR="007D4EC7" w:rsidRPr="000771AC" w14:paraId="465D89BF" w14:textId="77777777" w:rsidTr="004D2D61">
        <w:trPr>
          <w:trHeight w:val="109"/>
        </w:trPr>
        <w:tc>
          <w:tcPr>
            <w:tcW w:w="1968" w:type="dxa"/>
            <w:tcBorders>
              <w:bottom w:val="nil"/>
            </w:tcBorders>
          </w:tcPr>
          <w:p w14:paraId="0D74F816" w14:textId="77777777" w:rsidR="007D4EC7" w:rsidRPr="000771AC" w:rsidRDefault="007D4EC7">
            <w:pPr>
              <w:pStyle w:val="Default"/>
            </w:pPr>
            <w:r w:rsidRPr="000771AC">
              <w:rPr>
                <w:b/>
                <w:bCs/>
              </w:rPr>
              <w:t xml:space="preserve">Results </w:t>
            </w:r>
          </w:p>
        </w:tc>
        <w:tc>
          <w:tcPr>
            <w:tcW w:w="7698" w:type="dxa"/>
            <w:tcBorders>
              <w:bottom w:val="nil"/>
            </w:tcBorders>
          </w:tcPr>
          <w:p w14:paraId="5B5E2926" w14:textId="77777777" w:rsidR="007D4EC7" w:rsidRPr="002B1CAE" w:rsidRDefault="007D4EC7">
            <w:pPr>
              <w:pStyle w:val="Default"/>
            </w:pPr>
            <w:r w:rsidRPr="002B1CAE">
              <w:rPr>
                <w:i/>
                <w:iCs/>
              </w:rPr>
              <w:t xml:space="preserve">What did you find? </w:t>
            </w:r>
          </w:p>
        </w:tc>
      </w:tr>
      <w:tr w:rsidR="007D4EC7" w:rsidRPr="000771AC" w14:paraId="4ED196A1" w14:textId="77777777" w:rsidTr="004D2D61">
        <w:trPr>
          <w:trHeight w:val="1355"/>
        </w:trPr>
        <w:tc>
          <w:tcPr>
            <w:tcW w:w="1968" w:type="dxa"/>
            <w:tcBorders>
              <w:top w:val="nil"/>
              <w:bottom w:val="single" w:sz="4" w:space="0" w:color="auto"/>
            </w:tcBorders>
          </w:tcPr>
          <w:p w14:paraId="0D7A304B" w14:textId="77777777" w:rsidR="007D4EC7" w:rsidRPr="000771AC" w:rsidRDefault="007D4EC7">
            <w:pPr>
              <w:pStyle w:val="Default"/>
              <w:rPr>
                <w:color w:val="auto"/>
              </w:rPr>
            </w:pPr>
          </w:p>
          <w:p w14:paraId="239B60CC" w14:textId="77777777" w:rsidR="007D4EC7" w:rsidRPr="000771AC" w:rsidRDefault="007D4EC7">
            <w:pPr>
              <w:pStyle w:val="Default"/>
            </w:pPr>
            <w:r w:rsidRPr="000771AC">
              <w:rPr>
                <w:b/>
                <w:bCs/>
              </w:rPr>
              <w:t xml:space="preserve">13. Results </w:t>
            </w:r>
          </w:p>
          <w:p w14:paraId="3A3A9B45" w14:textId="77777777" w:rsidR="007D4EC7" w:rsidRDefault="007D4EC7">
            <w:pPr>
              <w:pStyle w:val="Default"/>
            </w:pPr>
          </w:p>
          <w:p w14:paraId="02715883" w14:textId="77777777" w:rsidR="00655BBC" w:rsidRDefault="00655BBC">
            <w:pPr>
              <w:pStyle w:val="Default"/>
            </w:pPr>
          </w:p>
          <w:p w14:paraId="048D4967" w14:textId="77777777" w:rsidR="00655BBC" w:rsidRDefault="00655BBC">
            <w:pPr>
              <w:pStyle w:val="Default"/>
            </w:pPr>
          </w:p>
          <w:p w14:paraId="7CAB1250" w14:textId="77777777" w:rsidR="00655BBC" w:rsidRDefault="00655BBC">
            <w:pPr>
              <w:pStyle w:val="Default"/>
            </w:pPr>
          </w:p>
          <w:p w14:paraId="45F22669" w14:textId="77777777" w:rsidR="00655BBC" w:rsidRDefault="00655BBC">
            <w:pPr>
              <w:pStyle w:val="Default"/>
            </w:pPr>
          </w:p>
          <w:p w14:paraId="406D0EDD" w14:textId="77777777" w:rsidR="00655BBC" w:rsidRDefault="00655BBC">
            <w:pPr>
              <w:pStyle w:val="Default"/>
            </w:pPr>
          </w:p>
          <w:p w14:paraId="56460D6B" w14:textId="77777777" w:rsidR="00655BBC" w:rsidRDefault="00655BBC">
            <w:pPr>
              <w:pStyle w:val="Default"/>
            </w:pPr>
          </w:p>
          <w:p w14:paraId="69BF3944" w14:textId="77777777" w:rsidR="00655BBC" w:rsidRDefault="00655BBC">
            <w:pPr>
              <w:pStyle w:val="Default"/>
            </w:pPr>
          </w:p>
          <w:p w14:paraId="1A37BD88" w14:textId="77777777" w:rsidR="00655BBC" w:rsidRDefault="00655BBC">
            <w:pPr>
              <w:pStyle w:val="Default"/>
            </w:pPr>
          </w:p>
          <w:p w14:paraId="204EC391" w14:textId="77777777" w:rsidR="00655BBC" w:rsidRDefault="00655BBC">
            <w:pPr>
              <w:pStyle w:val="Default"/>
            </w:pPr>
          </w:p>
          <w:p w14:paraId="15D8E245" w14:textId="77777777" w:rsidR="00655BBC" w:rsidRDefault="00655BBC">
            <w:pPr>
              <w:pStyle w:val="Default"/>
            </w:pPr>
          </w:p>
          <w:p w14:paraId="457293E3" w14:textId="77777777" w:rsidR="00655BBC" w:rsidRDefault="00655BBC">
            <w:pPr>
              <w:pStyle w:val="Default"/>
            </w:pPr>
          </w:p>
          <w:p w14:paraId="57A04CA5" w14:textId="77777777" w:rsidR="00655BBC" w:rsidRPr="000771AC" w:rsidRDefault="00655BBC" w:rsidP="00655BBC">
            <w:pPr>
              <w:pStyle w:val="Default"/>
            </w:pPr>
            <w:r w:rsidRPr="000771AC">
              <w:rPr>
                <w:b/>
                <w:bCs/>
              </w:rPr>
              <w:t xml:space="preserve">13. Results </w:t>
            </w:r>
          </w:p>
          <w:p w14:paraId="466A7787" w14:textId="77777777" w:rsidR="00655BBC" w:rsidRDefault="00655BBC">
            <w:pPr>
              <w:pStyle w:val="Default"/>
            </w:pPr>
            <w:r>
              <w:t>(continued)</w:t>
            </w:r>
          </w:p>
          <w:p w14:paraId="0BF95EA3" w14:textId="77777777" w:rsidR="003D47D0" w:rsidRDefault="003D47D0">
            <w:pPr>
              <w:pStyle w:val="Default"/>
            </w:pPr>
          </w:p>
          <w:p w14:paraId="20C5213F" w14:textId="77777777" w:rsidR="003D47D0" w:rsidRDefault="003D47D0">
            <w:pPr>
              <w:pStyle w:val="Default"/>
            </w:pPr>
          </w:p>
          <w:p w14:paraId="216A9E63" w14:textId="77777777" w:rsidR="003D47D0" w:rsidRDefault="003D47D0">
            <w:pPr>
              <w:pStyle w:val="Default"/>
            </w:pPr>
          </w:p>
          <w:p w14:paraId="61D03CB3" w14:textId="77777777" w:rsidR="003D47D0" w:rsidRDefault="003D47D0">
            <w:pPr>
              <w:pStyle w:val="Default"/>
            </w:pPr>
          </w:p>
          <w:p w14:paraId="2DE6F4E7" w14:textId="77777777" w:rsidR="003D47D0" w:rsidRDefault="003D47D0">
            <w:pPr>
              <w:pStyle w:val="Default"/>
            </w:pPr>
          </w:p>
          <w:p w14:paraId="1B7B21F8" w14:textId="77777777" w:rsidR="003D47D0" w:rsidRDefault="003D47D0">
            <w:pPr>
              <w:pStyle w:val="Default"/>
            </w:pPr>
          </w:p>
          <w:p w14:paraId="7C5FECFC" w14:textId="77777777" w:rsidR="003D47D0" w:rsidRDefault="003D47D0">
            <w:pPr>
              <w:pStyle w:val="Default"/>
            </w:pPr>
          </w:p>
          <w:p w14:paraId="114F838E" w14:textId="77777777" w:rsidR="003D47D0" w:rsidRDefault="003D47D0">
            <w:pPr>
              <w:pStyle w:val="Default"/>
            </w:pPr>
          </w:p>
          <w:p w14:paraId="0805360D" w14:textId="77777777" w:rsidR="003D47D0" w:rsidRDefault="003D47D0">
            <w:pPr>
              <w:pStyle w:val="Default"/>
            </w:pPr>
          </w:p>
          <w:p w14:paraId="0B64C5AD" w14:textId="77777777" w:rsidR="003D47D0" w:rsidRDefault="003D47D0">
            <w:pPr>
              <w:pStyle w:val="Default"/>
            </w:pPr>
          </w:p>
          <w:p w14:paraId="07C15FB2" w14:textId="77777777" w:rsidR="003D47D0" w:rsidRDefault="003D47D0">
            <w:pPr>
              <w:pStyle w:val="Default"/>
            </w:pPr>
          </w:p>
          <w:p w14:paraId="0E00B1F3" w14:textId="77777777" w:rsidR="003D47D0" w:rsidRDefault="003D47D0">
            <w:pPr>
              <w:pStyle w:val="Default"/>
            </w:pPr>
          </w:p>
          <w:p w14:paraId="55E926E6" w14:textId="77777777" w:rsidR="003D47D0" w:rsidRDefault="003D47D0">
            <w:pPr>
              <w:pStyle w:val="Default"/>
            </w:pPr>
          </w:p>
          <w:p w14:paraId="6FD6DE37" w14:textId="77777777" w:rsidR="003D47D0" w:rsidRDefault="003D47D0">
            <w:pPr>
              <w:pStyle w:val="Default"/>
            </w:pPr>
          </w:p>
          <w:p w14:paraId="2AC805C6" w14:textId="77777777" w:rsidR="003D47D0" w:rsidRDefault="003D47D0">
            <w:pPr>
              <w:pStyle w:val="Default"/>
            </w:pPr>
          </w:p>
          <w:p w14:paraId="44A21190" w14:textId="77777777" w:rsidR="003D47D0" w:rsidRDefault="003D47D0">
            <w:pPr>
              <w:pStyle w:val="Default"/>
            </w:pPr>
          </w:p>
          <w:p w14:paraId="48E9390B" w14:textId="77777777" w:rsidR="003D47D0" w:rsidRDefault="003D47D0">
            <w:pPr>
              <w:pStyle w:val="Default"/>
            </w:pPr>
          </w:p>
          <w:p w14:paraId="09F9B8E0" w14:textId="77777777" w:rsidR="003D47D0" w:rsidRDefault="003D47D0">
            <w:pPr>
              <w:pStyle w:val="Default"/>
            </w:pPr>
          </w:p>
          <w:p w14:paraId="55CF2868" w14:textId="77777777" w:rsidR="003D47D0" w:rsidRDefault="003D47D0">
            <w:pPr>
              <w:pStyle w:val="Default"/>
            </w:pPr>
          </w:p>
          <w:p w14:paraId="5546BEC0" w14:textId="77777777" w:rsidR="003D47D0" w:rsidRDefault="003D47D0">
            <w:pPr>
              <w:pStyle w:val="Default"/>
            </w:pPr>
          </w:p>
          <w:p w14:paraId="1B145C58" w14:textId="77777777" w:rsidR="003D47D0" w:rsidRDefault="003D47D0">
            <w:pPr>
              <w:pStyle w:val="Default"/>
            </w:pPr>
          </w:p>
          <w:p w14:paraId="3CA65CFD" w14:textId="77777777" w:rsidR="003D47D0" w:rsidRDefault="003D47D0">
            <w:pPr>
              <w:pStyle w:val="Default"/>
            </w:pPr>
          </w:p>
          <w:p w14:paraId="190E3653" w14:textId="77777777" w:rsidR="003D47D0" w:rsidRDefault="003D47D0">
            <w:pPr>
              <w:pStyle w:val="Default"/>
            </w:pPr>
          </w:p>
          <w:p w14:paraId="21C157B3" w14:textId="77777777" w:rsidR="003D47D0" w:rsidRDefault="003D47D0">
            <w:pPr>
              <w:pStyle w:val="Default"/>
            </w:pPr>
          </w:p>
          <w:p w14:paraId="7DDB1E5C" w14:textId="77777777" w:rsidR="003D47D0" w:rsidRDefault="003D47D0">
            <w:pPr>
              <w:pStyle w:val="Default"/>
            </w:pPr>
          </w:p>
          <w:p w14:paraId="6420334E" w14:textId="77777777" w:rsidR="003D47D0" w:rsidRDefault="003D47D0">
            <w:pPr>
              <w:pStyle w:val="Default"/>
            </w:pPr>
          </w:p>
          <w:p w14:paraId="083A9395" w14:textId="77777777" w:rsidR="003D47D0" w:rsidRDefault="003D47D0">
            <w:pPr>
              <w:pStyle w:val="Default"/>
            </w:pPr>
          </w:p>
          <w:p w14:paraId="0C439849" w14:textId="77777777" w:rsidR="003D47D0" w:rsidRDefault="003D47D0">
            <w:pPr>
              <w:pStyle w:val="Default"/>
            </w:pPr>
          </w:p>
          <w:p w14:paraId="64E0FBD5" w14:textId="77777777" w:rsidR="003D47D0" w:rsidRDefault="003D47D0">
            <w:pPr>
              <w:pStyle w:val="Default"/>
            </w:pPr>
          </w:p>
          <w:p w14:paraId="36D7C87C" w14:textId="77777777" w:rsidR="003D47D0" w:rsidRDefault="003D47D0">
            <w:pPr>
              <w:pStyle w:val="Default"/>
            </w:pPr>
          </w:p>
          <w:p w14:paraId="351EBE5B" w14:textId="77777777" w:rsidR="003D47D0" w:rsidRDefault="003D47D0">
            <w:pPr>
              <w:pStyle w:val="Default"/>
            </w:pPr>
          </w:p>
          <w:p w14:paraId="089A4605" w14:textId="77777777" w:rsidR="003D47D0" w:rsidRDefault="003D47D0">
            <w:pPr>
              <w:pStyle w:val="Default"/>
            </w:pPr>
          </w:p>
          <w:p w14:paraId="4E35136B" w14:textId="77777777" w:rsidR="003D47D0" w:rsidRDefault="003D47D0">
            <w:pPr>
              <w:pStyle w:val="Default"/>
            </w:pPr>
          </w:p>
          <w:p w14:paraId="03270E4F" w14:textId="77777777" w:rsidR="003D47D0" w:rsidRDefault="003D47D0">
            <w:pPr>
              <w:pStyle w:val="Default"/>
            </w:pPr>
          </w:p>
          <w:p w14:paraId="583A72DE" w14:textId="77777777" w:rsidR="003D47D0" w:rsidRDefault="003D47D0">
            <w:pPr>
              <w:pStyle w:val="Default"/>
            </w:pPr>
          </w:p>
          <w:p w14:paraId="4D19BC4E" w14:textId="77777777" w:rsidR="003D47D0" w:rsidRDefault="003D47D0">
            <w:pPr>
              <w:pStyle w:val="Default"/>
            </w:pPr>
          </w:p>
          <w:p w14:paraId="6249C73C" w14:textId="77777777" w:rsidR="003D47D0" w:rsidRDefault="003D47D0">
            <w:pPr>
              <w:pStyle w:val="Default"/>
            </w:pPr>
          </w:p>
          <w:p w14:paraId="523A5ACF" w14:textId="77777777" w:rsidR="003D47D0" w:rsidRDefault="003D47D0">
            <w:pPr>
              <w:pStyle w:val="Default"/>
            </w:pPr>
          </w:p>
          <w:p w14:paraId="49CDA21D" w14:textId="77777777" w:rsidR="003D47D0" w:rsidRDefault="003D47D0">
            <w:pPr>
              <w:pStyle w:val="Default"/>
            </w:pPr>
          </w:p>
          <w:p w14:paraId="1C5C2D00" w14:textId="77777777" w:rsidR="003D47D0" w:rsidRDefault="003D47D0">
            <w:pPr>
              <w:pStyle w:val="Default"/>
            </w:pPr>
          </w:p>
          <w:p w14:paraId="397E4C9C" w14:textId="77777777" w:rsidR="003D47D0" w:rsidRDefault="003D47D0">
            <w:pPr>
              <w:pStyle w:val="Default"/>
            </w:pPr>
          </w:p>
          <w:p w14:paraId="6BF20ADE" w14:textId="77777777" w:rsidR="003D47D0" w:rsidRDefault="003D47D0">
            <w:pPr>
              <w:pStyle w:val="Default"/>
            </w:pPr>
          </w:p>
          <w:p w14:paraId="3D3BBC16" w14:textId="77777777" w:rsidR="003D47D0" w:rsidRDefault="003D47D0">
            <w:pPr>
              <w:pStyle w:val="Default"/>
            </w:pPr>
          </w:p>
          <w:p w14:paraId="472C6AB2" w14:textId="77777777" w:rsidR="003D47D0" w:rsidRDefault="003D47D0">
            <w:pPr>
              <w:pStyle w:val="Default"/>
            </w:pPr>
          </w:p>
          <w:p w14:paraId="3B801749" w14:textId="77777777" w:rsidR="003D47D0" w:rsidRPr="000771AC" w:rsidRDefault="003D47D0" w:rsidP="003D47D0">
            <w:pPr>
              <w:pStyle w:val="Default"/>
            </w:pPr>
            <w:r w:rsidRPr="000771AC">
              <w:rPr>
                <w:b/>
                <w:bCs/>
              </w:rPr>
              <w:t xml:space="preserve">13. Results </w:t>
            </w:r>
          </w:p>
          <w:p w14:paraId="1B864BC0" w14:textId="3C0A128E" w:rsidR="003D47D0" w:rsidRDefault="003D47D0" w:rsidP="003D47D0">
            <w:pPr>
              <w:pStyle w:val="Default"/>
            </w:pPr>
            <w:r>
              <w:t>(continued)</w:t>
            </w:r>
          </w:p>
          <w:p w14:paraId="587374AA" w14:textId="77777777" w:rsidR="003D47D0" w:rsidRDefault="003D47D0">
            <w:pPr>
              <w:pStyle w:val="Default"/>
            </w:pPr>
          </w:p>
          <w:p w14:paraId="6352DE43" w14:textId="77777777" w:rsidR="003D47D0" w:rsidRDefault="003D47D0">
            <w:pPr>
              <w:pStyle w:val="Default"/>
            </w:pPr>
          </w:p>
          <w:p w14:paraId="2607634E" w14:textId="77777777" w:rsidR="003D47D0" w:rsidRDefault="003D47D0">
            <w:pPr>
              <w:pStyle w:val="Default"/>
            </w:pPr>
          </w:p>
          <w:p w14:paraId="4160CF6C" w14:textId="77777777" w:rsidR="003D47D0" w:rsidRDefault="003D47D0">
            <w:pPr>
              <w:pStyle w:val="Default"/>
            </w:pPr>
          </w:p>
          <w:p w14:paraId="0043938C" w14:textId="77777777" w:rsidR="003D47D0" w:rsidRDefault="003D47D0">
            <w:pPr>
              <w:pStyle w:val="Default"/>
            </w:pPr>
          </w:p>
          <w:p w14:paraId="1ADD4AC1" w14:textId="5B8262B7" w:rsidR="003D47D0" w:rsidRPr="000771AC" w:rsidRDefault="003D47D0">
            <w:pPr>
              <w:pStyle w:val="Default"/>
            </w:pPr>
          </w:p>
        </w:tc>
        <w:tc>
          <w:tcPr>
            <w:tcW w:w="7698" w:type="dxa"/>
            <w:tcBorders>
              <w:top w:val="nil"/>
              <w:bottom w:val="single" w:sz="4" w:space="0" w:color="auto"/>
            </w:tcBorders>
          </w:tcPr>
          <w:p w14:paraId="36897D05" w14:textId="77777777" w:rsidR="007D4EC7" w:rsidRPr="002B1CAE" w:rsidRDefault="007D4EC7">
            <w:pPr>
              <w:pStyle w:val="Default"/>
              <w:rPr>
                <w:b/>
                <w:bCs/>
                <w:color w:val="auto"/>
              </w:rPr>
            </w:pPr>
          </w:p>
          <w:p w14:paraId="538DF76A" w14:textId="77777777" w:rsidR="007D4EC7" w:rsidRPr="002B1CAE" w:rsidRDefault="007D4EC7">
            <w:pPr>
              <w:pStyle w:val="Default"/>
              <w:rPr>
                <w:b/>
                <w:bCs/>
              </w:rPr>
            </w:pPr>
            <w:r w:rsidRPr="002B1CAE">
              <w:rPr>
                <w:b/>
                <w:bCs/>
              </w:rPr>
              <w:t>a. Initial steps of the intervention(s) and their evolution over time (</w:t>
            </w:r>
            <w:r w:rsidRPr="002B1CAE">
              <w:rPr>
                <w:b/>
                <w:bCs/>
                <w:i/>
                <w:iCs/>
              </w:rPr>
              <w:t>e.g.</w:t>
            </w:r>
            <w:r w:rsidRPr="002B1CAE">
              <w:rPr>
                <w:b/>
                <w:bCs/>
              </w:rPr>
              <w:t xml:space="preserve">, time-line diagram, flow chart, or table), including modifications made to the intervention during the project </w:t>
            </w:r>
          </w:p>
          <w:p w14:paraId="08598C1B" w14:textId="77777777" w:rsidR="007D4EC7" w:rsidRPr="002B1CAE" w:rsidRDefault="007D4EC7">
            <w:pPr>
              <w:pStyle w:val="Default"/>
              <w:rPr>
                <w:b/>
                <w:bCs/>
              </w:rPr>
            </w:pPr>
            <w:r w:rsidRPr="002B1CAE">
              <w:rPr>
                <w:b/>
                <w:bCs/>
              </w:rPr>
              <w:t xml:space="preserve">b. Details of the process measures and outcome </w:t>
            </w:r>
          </w:p>
          <w:p w14:paraId="6E609F2E" w14:textId="77777777" w:rsidR="007D4EC7" w:rsidRPr="002B1CAE" w:rsidRDefault="007D4EC7">
            <w:pPr>
              <w:pStyle w:val="Default"/>
              <w:rPr>
                <w:b/>
                <w:bCs/>
              </w:rPr>
            </w:pPr>
            <w:r w:rsidRPr="002B1CAE">
              <w:rPr>
                <w:b/>
                <w:bCs/>
              </w:rPr>
              <w:t xml:space="preserve">c. Contextual elements that interacted with the intervention(s) </w:t>
            </w:r>
          </w:p>
          <w:p w14:paraId="0BC78A78" w14:textId="77777777" w:rsidR="007D4EC7" w:rsidRPr="002B1CAE" w:rsidRDefault="007D4EC7">
            <w:pPr>
              <w:pStyle w:val="Default"/>
              <w:rPr>
                <w:b/>
                <w:bCs/>
              </w:rPr>
            </w:pPr>
            <w:r w:rsidRPr="002B1CAE">
              <w:rPr>
                <w:b/>
                <w:bCs/>
              </w:rPr>
              <w:t xml:space="preserve">d. Observed associations between outcomes, interventions, and relevant contextual elements </w:t>
            </w:r>
          </w:p>
          <w:p w14:paraId="0117E0A9" w14:textId="77777777" w:rsidR="007D4EC7" w:rsidRPr="002B1CAE" w:rsidRDefault="007D4EC7">
            <w:pPr>
              <w:pStyle w:val="Default"/>
              <w:rPr>
                <w:b/>
                <w:bCs/>
              </w:rPr>
            </w:pPr>
            <w:r w:rsidRPr="002B1CAE">
              <w:rPr>
                <w:b/>
                <w:bCs/>
              </w:rPr>
              <w:t xml:space="preserve">e. Unintended consequences such as unexpected benefits, problems, failures, or costs associated with the intervention(s). </w:t>
            </w:r>
          </w:p>
          <w:p w14:paraId="0C125651" w14:textId="77777777" w:rsidR="007D4EC7" w:rsidRDefault="007D4EC7">
            <w:pPr>
              <w:pStyle w:val="Default"/>
              <w:rPr>
                <w:b/>
                <w:bCs/>
              </w:rPr>
            </w:pPr>
            <w:r w:rsidRPr="002B1CAE">
              <w:rPr>
                <w:b/>
                <w:bCs/>
              </w:rPr>
              <w:t xml:space="preserve">f. Details about missing data </w:t>
            </w:r>
          </w:p>
          <w:p w14:paraId="3E210A1B" w14:textId="77777777" w:rsidR="00655BBC" w:rsidRDefault="00655BBC">
            <w:pPr>
              <w:pStyle w:val="Default"/>
              <w:rPr>
                <w:b/>
                <w:bCs/>
              </w:rPr>
            </w:pPr>
          </w:p>
          <w:p w14:paraId="112D046D" w14:textId="77777777" w:rsidR="00655BBC" w:rsidRDefault="00655BBC">
            <w:pPr>
              <w:pStyle w:val="Default"/>
              <w:rPr>
                <w:b/>
                <w:bCs/>
              </w:rPr>
            </w:pPr>
          </w:p>
          <w:p w14:paraId="40A231F6" w14:textId="77777777" w:rsidR="004F0A32" w:rsidRDefault="004F0A32">
            <w:pPr>
              <w:pStyle w:val="Default"/>
              <w:rPr>
                <w:b/>
                <w:bCs/>
              </w:rPr>
            </w:pPr>
          </w:p>
          <w:p w14:paraId="673E94AB" w14:textId="131BB8A3" w:rsidR="004F0A32" w:rsidRPr="004A6FC6" w:rsidRDefault="004F0A32" w:rsidP="00A03A9F">
            <w:pPr>
              <w:rPr>
                <w:rFonts w:ascii="Times New Roman" w:hAnsi="Times New Roman" w:cs="Times New Roman"/>
                <w:sz w:val="24"/>
                <w:szCs w:val="24"/>
              </w:rPr>
            </w:pPr>
            <w:r w:rsidRPr="004A6FC6">
              <w:rPr>
                <w:rFonts w:ascii="Times New Roman" w:hAnsi="Times New Roman" w:cs="Times New Roman"/>
                <w:sz w:val="24"/>
                <w:szCs w:val="24"/>
              </w:rPr>
              <w:t xml:space="preserve">We interviewed </w:t>
            </w:r>
            <w:r w:rsidR="004A6FC6" w:rsidRPr="004A6FC6">
              <w:rPr>
                <w:rFonts w:ascii="Times New Roman" w:hAnsi="Times New Roman" w:cs="Times New Roman"/>
                <w:sz w:val="24"/>
                <w:szCs w:val="24"/>
              </w:rPr>
              <w:t xml:space="preserve">a representative sample of </w:t>
            </w:r>
            <w:r w:rsidRPr="004A6FC6">
              <w:rPr>
                <w:rFonts w:ascii="Times New Roman" w:hAnsi="Times New Roman" w:cs="Times New Roman"/>
                <w:sz w:val="24"/>
                <w:szCs w:val="24"/>
              </w:rPr>
              <w:t xml:space="preserve">20 VA providers and 13 patients </w:t>
            </w:r>
            <w:r w:rsidR="004A6FC6" w:rsidRPr="004A6FC6">
              <w:rPr>
                <w:rFonts w:ascii="Times New Roman" w:hAnsi="Times New Roman" w:cs="Times New Roman"/>
                <w:sz w:val="24"/>
                <w:szCs w:val="24"/>
              </w:rPr>
              <w:t>at the VA Boston Healthcare System and VA San Diego Healthcare System.</w:t>
            </w:r>
          </w:p>
          <w:p w14:paraId="617D8F5F" w14:textId="2A1AE742" w:rsidR="00A03A9F" w:rsidRPr="00A03A9F" w:rsidRDefault="004F0A32" w:rsidP="00A03A9F">
            <w:pPr>
              <w:rPr>
                <w:rFonts w:ascii="Times New Roman" w:hAnsi="Times New Roman" w:cs="Times New Roman"/>
                <w:sz w:val="24"/>
                <w:szCs w:val="24"/>
              </w:rPr>
            </w:pPr>
            <w:r w:rsidRPr="00A03A9F">
              <w:rPr>
                <w:rFonts w:ascii="Times New Roman" w:hAnsi="Times New Roman" w:cs="Times New Roman"/>
                <w:b/>
                <w:bCs/>
                <w:sz w:val="24"/>
                <w:szCs w:val="24"/>
              </w:rPr>
              <w:t>Usability of Vitals</w:t>
            </w:r>
          </w:p>
          <w:p w14:paraId="5D80AAFA" w14:textId="2C2C30DB" w:rsidR="00A03A9F" w:rsidRPr="00A03A9F" w:rsidRDefault="00A03A9F" w:rsidP="00A03A9F">
            <w:pPr>
              <w:rPr>
                <w:rFonts w:ascii="Times New Roman" w:hAnsi="Times New Roman" w:cs="Times New Roman"/>
                <w:sz w:val="24"/>
                <w:szCs w:val="24"/>
              </w:rPr>
            </w:pPr>
            <w:r w:rsidRPr="00A03A9F">
              <w:rPr>
                <w:rFonts w:ascii="Times New Roman" w:hAnsi="Times New Roman" w:cs="Times New Roman"/>
                <w:sz w:val="24"/>
                <w:szCs w:val="24"/>
              </w:rPr>
              <w:t>-</w:t>
            </w:r>
            <w:r w:rsidR="004F0A32" w:rsidRPr="00A03A9F">
              <w:rPr>
                <w:rFonts w:ascii="Times New Roman" w:hAnsi="Times New Roman" w:cs="Times New Roman"/>
                <w:sz w:val="24"/>
                <w:szCs w:val="24"/>
              </w:rPr>
              <w:t>Providers and patients highly rated Vitals’ usability (86 points and 82 points, respectively, on a 100-point scale). Per think aloud comments and interview quotes, providers found Vitals to be “useful” and “easy to use.”</w:t>
            </w:r>
          </w:p>
          <w:p w14:paraId="04FE2685" w14:textId="63EF177E" w:rsidR="00A03A9F" w:rsidRPr="00A03A9F" w:rsidRDefault="00A03A9F" w:rsidP="00A03A9F">
            <w:pPr>
              <w:rPr>
                <w:rFonts w:ascii="Times New Roman" w:hAnsi="Times New Roman" w:cs="Times New Roman"/>
                <w:sz w:val="24"/>
                <w:szCs w:val="24"/>
              </w:rPr>
            </w:pPr>
            <w:r w:rsidRPr="00A03A9F">
              <w:rPr>
                <w:rFonts w:ascii="Times New Roman" w:hAnsi="Times New Roman" w:cs="Times New Roman"/>
                <w:sz w:val="24"/>
                <w:szCs w:val="24"/>
              </w:rPr>
              <w:t>- While Vitals usability scored high overall, providers rated 2 items on the IUS slightly lower, indicating the need for technical assistance at the introduction of the Vitals, and evidence of Vitals’ accuracy based on its validity (measurement to standard) and reliability (consistently valid measurement over time). During the structured interviews, providers also emphasized that educational materials distributed to both providers and patients before use would be critical to effective use.</w:t>
            </w:r>
          </w:p>
          <w:p w14:paraId="7009154F" w14:textId="79E9473F" w:rsidR="00A03A9F" w:rsidRPr="00A03A9F" w:rsidRDefault="00A03A9F" w:rsidP="00A03A9F">
            <w:pPr>
              <w:rPr>
                <w:rFonts w:ascii="Times New Roman" w:hAnsi="Times New Roman" w:cs="Times New Roman"/>
                <w:sz w:val="24"/>
                <w:szCs w:val="24"/>
              </w:rPr>
            </w:pPr>
            <w:r w:rsidRPr="00A03A9F">
              <w:rPr>
                <w:rFonts w:ascii="Times New Roman" w:hAnsi="Times New Roman" w:cs="Times New Roman"/>
                <w:sz w:val="24"/>
                <w:szCs w:val="24"/>
              </w:rPr>
              <w:t>- Patients did not express any concerns with usability of Vitals. However, several patients mentioned the challenge of logging in or maintaining an internet connection throughout the visit. Furthermore, some patients mentioned that it would be challenging to hold up their smartphone or tablet for the required 45-60 seconds (to obtain the vitals reading) and suggested that VA provide a tabletop stand to hold and stabilize the device during the reading.</w:t>
            </w:r>
          </w:p>
          <w:p w14:paraId="6026FECA" w14:textId="5C9DEA07" w:rsidR="00A03A9F" w:rsidRPr="00A03A9F" w:rsidRDefault="00A03A9F" w:rsidP="00A03A9F">
            <w:pPr>
              <w:rPr>
                <w:rFonts w:ascii="Times New Roman" w:hAnsi="Times New Roman" w:cs="Times New Roman"/>
                <w:b/>
                <w:sz w:val="24"/>
                <w:szCs w:val="24"/>
              </w:rPr>
            </w:pPr>
            <w:r w:rsidRPr="00A03A9F">
              <w:rPr>
                <w:rFonts w:ascii="Times New Roman" w:hAnsi="Times New Roman" w:cs="Times New Roman"/>
                <w:b/>
                <w:sz w:val="24"/>
                <w:szCs w:val="24"/>
              </w:rPr>
              <w:t>Acceptability of Vitals</w:t>
            </w:r>
          </w:p>
          <w:p w14:paraId="55BFAB7F" w14:textId="53096F69" w:rsidR="00A03A9F" w:rsidRPr="00A03A9F" w:rsidRDefault="00A03A9F" w:rsidP="00A03A9F">
            <w:pPr>
              <w:rPr>
                <w:rFonts w:ascii="Times New Roman" w:hAnsi="Times New Roman" w:cs="Times New Roman"/>
                <w:bCs/>
                <w:sz w:val="24"/>
                <w:szCs w:val="24"/>
              </w:rPr>
            </w:pPr>
            <w:r w:rsidRPr="00A03A9F">
              <w:rPr>
                <w:rFonts w:ascii="Times New Roman" w:hAnsi="Times New Roman" w:cs="Times New Roman"/>
                <w:b/>
                <w:sz w:val="24"/>
                <w:szCs w:val="24"/>
              </w:rPr>
              <w:t>-</w:t>
            </w:r>
            <w:r w:rsidRPr="00A03A9F">
              <w:rPr>
                <w:rFonts w:ascii="Times New Roman" w:hAnsi="Times New Roman" w:cs="Times New Roman"/>
                <w:sz w:val="24"/>
                <w:szCs w:val="24"/>
              </w:rPr>
              <w:t xml:space="preserve">Providers and patients rated Vitals high on the </w:t>
            </w:r>
            <w:commentRangeStart w:id="1"/>
            <w:r w:rsidRPr="00A03A9F">
              <w:rPr>
                <w:rFonts w:ascii="Times New Roman" w:hAnsi="Times New Roman" w:cs="Times New Roman"/>
                <w:sz w:val="24"/>
                <w:szCs w:val="24"/>
              </w:rPr>
              <w:t xml:space="preserve">AIM </w:t>
            </w:r>
            <w:commentRangeEnd w:id="1"/>
            <w:r w:rsidRPr="00A03A9F">
              <w:rPr>
                <w:rStyle w:val="CommentReference"/>
                <w:rFonts w:ascii="Times New Roman" w:hAnsi="Times New Roman" w:cs="Times New Roman"/>
                <w:sz w:val="24"/>
                <w:szCs w:val="24"/>
              </w:rPr>
              <w:commentReference w:id="1"/>
            </w:r>
            <w:r w:rsidRPr="00A03A9F">
              <w:rPr>
                <w:rFonts w:ascii="Times New Roman" w:hAnsi="Times New Roman" w:cs="Times New Roman"/>
                <w:sz w:val="24"/>
                <w:szCs w:val="24"/>
              </w:rPr>
              <w:t xml:space="preserve">reflecting their willingness to use Vitals. They perceived Vitals readings as being accurate, resulting in trust. </w:t>
            </w:r>
            <w:r w:rsidRPr="00A03A9F">
              <w:rPr>
                <w:rFonts w:ascii="Times New Roman" w:hAnsi="Times New Roman" w:cs="Times New Roman"/>
                <w:bCs/>
                <w:sz w:val="24"/>
                <w:szCs w:val="24"/>
              </w:rPr>
              <w:t>Neither group expressed concern with security. Providers liked the fact that patients could take their own vitals anytime with the app, that it educates and engages them in their health, an important part of patient-centered care.</w:t>
            </w:r>
          </w:p>
          <w:p w14:paraId="1326F9A6" w14:textId="40FAE82A" w:rsidR="00A03A9F" w:rsidRPr="00A03A9F" w:rsidRDefault="00A03A9F" w:rsidP="00A03A9F">
            <w:pPr>
              <w:rPr>
                <w:rFonts w:ascii="Times New Roman" w:hAnsi="Times New Roman" w:cs="Times New Roman"/>
                <w:sz w:val="24"/>
                <w:szCs w:val="24"/>
              </w:rPr>
            </w:pPr>
            <w:r w:rsidRPr="00A03A9F">
              <w:rPr>
                <w:rFonts w:ascii="Times New Roman" w:hAnsi="Times New Roman" w:cs="Times New Roman"/>
                <w:sz w:val="24"/>
                <w:szCs w:val="24"/>
              </w:rPr>
              <w:t xml:space="preserve">- Patients felt that Vitals was acceptable for their care stating that it helped them keep track of their vitals between visits, was easier than other ways of collecting vitals and helped with their </w:t>
            </w:r>
            <w:r w:rsidR="00F61C06">
              <w:rPr>
                <w:rFonts w:ascii="Times New Roman" w:hAnsi="Times New Roman" w:cs="Times New Roman"/>
                <w:sz w:val="24"/>
                <w:szCs w:val="24"/>
              </w:rPr>
              <w:t>telemedicine</w:t>
            </w:r>
            <w:r w:rsidR="00F61C06" w:rsidRPr="00A03A9F">
              <w:rPr>
                <w:rFonts w:ascii="Times New Roman" w:hAnsi="Times New Roman" w:cs="Times New Roman"/>
                <w:sz w:val="24"/>
                <w:szCs w:val="24"/>
              </w:rPr>
              <w:t xml:space="preserve"> visits</w:t>
            </w:r>
            <w:r w:rsidRPr="00A03A9F">
              <w:rPr>
                <w:rFonts w:ascii="Times New Roman" w:hAnsi="Times New Roman" w:cs="Times New Roman"/>
                <w:sz w:val="24"/>
                <w:szCs w:val="24"/>
              </w:rPr>
              <w:t>. They did not, however, want this to replace the option of seeing a doctor in-person.</w:t>
            </w:r>
          </w:p>
          <w:p w14:paraId="6D230777" w14:textId="668BA0EC" w:rsidR="00A03A9F" w:rsidRPr="00A03A9F" w:rsidRDefault="00A03A9F" w:rsidP="00A03A9F">
            <w:pPr>
              <w:rPr>
                <w:rFonts w:ascii="Times New Roman" w:hAnsi="Times New Roman" w:cs="Times New Roman"/>
                <w:b/>
                <w:sz w:val="24"/>
                <w:szCs w:val="24"/>
              </w:rPr>
            </w:pPr>
            <w:r w:rsidRPr="00A03A9F">
              <w:rPr>
                <w:rFonts w:ascii="Times New Roman" w:hAnsi="Times New Roman" w:cs="Times New Roman"/>
                <w:b/>
                <w:sz w:val="24"/>
                <w:szCs w:val="24"/>
              </w:rPr>
              <w:t>Feasibility of Vitals</w:t>
            </w:r>
          </w:p>
          <w:p w14:paraId="43C0CF43" w14:textId="4C5B84DD" w:rsidR="00A03A9F" w:rsidRPr="00A03A9F" w:rsidRDefault="00A03A9F" w:rsidP="00A03A9F">
            <w:pPr>
              <w:rPr>
                <w:rFonts w:ascii="Times New Roman" w:hAnsi="Times New Roman" w:cs="Times New Roman"/>
                <w:sz w:val="24"/>
                <w:szCs w:val="24"/>
              </w:rPr>
            </w:pPr>
            <w:r w:rsidRPr="00A03A9F">
              <w:rPr>
                <w:rFonts w:ascii="Times New Roman" w:hAnsi="Times New Roman" w:cs="Times New Roman"/>
                <w:b/>
                <w:sz w:val="24"/>
                <w:szCs w:val="24"/>
              </w:rPr>
              <w:t>-</w:t>
            </w:r>
            <w:r w:rsidRPr="00A03A9F">
              <w:rPr>
                <w:rFonts w:ascii="Times New Roman" w:hAnsi="Times New Roman" w:cs="Times New Roman"/>
                <w:sz w:val="24"/>
                <w:szCs w:val="24"/>
              </w:rPr>
              <w:t>In both, the surveys and interviews, providers and patients found Vitals highly feasible and practical for home-based use. One patient expressed that Vitals could also be empowering.</w:t>
            </w:r>
          </w:p>
          <w:p w14:paraId="7EB57E07" w14:textId="77777777" w:rsidR="003D47D0" w:rsidRDefault="003D47D0" w:rsidP="00A03A9F">
            <w:pPr>
              <w:rPr>
                <w:rFonts w:ascii="Times New Roman" w:hAnsi="Times New Roman" w:cs="Times New Roman"/>
                <w:b/>
                <w:sz w:val="24"/>
                <w:szCs w:val="24"/>
              </w:rPr>
            </w:pPr>
          </w:p>
          <w:p w14:paraId="011340D4" w14:textId="77777777" w:rsidR="003D47D0" w:rsidRDefault="003D47D0" w:rsidP="00A03A9F">
            <w:pPr>
              <w:rPr>
                <w:rFonts w:ascii="Times New Roman" w:hAnsi="Times New Roman" w:cs="Times New Roman"/>
                <w:b/>
                <w:sz w:val="24"/>
                <w:szCs w:val="24"/>
              </w:rPr>
            </w:pPr>
          </w:p>
          <w:p w14:paraId="6D8F3EE9" w14:textId="13B0CF74" w:rsidR="00A03A9F" w:rsidRPr="00A03A9F" w:rsidRDefault="00A03A9F" w:rsidP="00A03A9F">
            <w:pPr>
              <w:rPr>
                <w:rFonts w:ascii="Times New Roman" w:hAnsi="Times New Roman" w:cs="Times New Roman"/>
                <w:b/>
                <w:sz w:val="24"/>
                <w:szCs w:val="24"/>
              </w:rPr>
            </w:pPr>
            <w:r w:rsidRPr="00A03A9F">
              <w:rPr>
                <w:rFonts w:ascii="Times New Roman" w:hAnsi="Times New Roman" w:cs="Times New Roman"/>
                <w:b/>
                <w:sz w:val="24"/>
                <w:szCs w:val="24"/>
              </w:rPr>
              <w:t>Appropriateness of Vitals</w:t>
            </w:r>
          </w:p>
          <w:p w14:paraId="2B6D6C0E" w14:textId="29B7B7CC" w:rsidR="00A03A9F" w:rsidRPr="00A03A9F" w:rsidRDefault="00A03A9F" w:rsidP="00A03A9F">
            <w:pPr>
              <w:rPr>
                <w:rFonts w:ascii="Times New Roman" w:hAnsi="Times New Roman" w:cs="Times New Roman"/>
                <w:sz w:val="24"/>
                <w:szCs w:val="24"/>
              </w:rPr>
            </w:pPr>
            <w:r>
              <w:rPr>
                <w:rFonts w:ascii="Times New Roman" w:hAnsi="Times New Roman" w:cs="Times New Roman"/>
                <w:sz w:val="24"/>
                <w:szCs w:val="24"/>
              </w:rPr>
              <w:t>-</w:t>
            </w:r>
            <w:r w:rsidRPr="00A03A9F">
              <w:rPr>
                <w:rFonts w:ascii="Times New Roman" w:hAnsi="Times New Roman" w:cs="Times New Roman"/>
                <w:sz w:val="24"/>
                <w:szCs w:val="24"/>
              </w:rPr>
              <w:t>Finally, providers and patients rated Vitals high on appropriateness, that is, fit for purpose, per the IAM</w:t>
            </w:r>
            <w:r w:rsidRPr="00A03A9F">
              <w:rPr>
                <w:rStyle w:val="CommentReference"/>
                <w:rFonts w:ascii="Times New Roman" w:hAnsi="Times New Roman" w:cs="Times New Roman"/>
                <w:sz w:val="24"/>
                <w:szCs w:val="24"/>
              </w:rPr>
              <w:t xml:space="preserve"> measure.</w:t>
            </w:r>
            <w:r w:rsidRPr="00A03A9F">
              <w:rPr>
                <w:rFonts w:ascii="Times New Roman" w:hAnsi="Times New Roman" w:cs="Times New Roman"/>
                <w:sz w:val="24"/>
                <w:szCs w:val="24"/>
              </w:rPr>
              <w:t xml:space="preserve"> Providers believed that most clinical teams would readily integrate Vitals into their routine workflow because it saves time and delivers accurate, consistently collected vitals and may reduce reporting errors in the electronic health record.</w:t>
            </w:r>
          </w:p>
          <w:p w14:paraId="611E7E2D" w14:textId="6DD98EBC" w:rsidR="004F0A32" w:rsidRPr="00886ECC" w:rsidRDefault="00A03A9F" w:rsidP="00886ECC">
            <w:pPr>
              <w:spacing w:beforeLines="20" w:before="48" w:afterLines="20" w:after="48" w:line="240" w:lineRule="auto"/>
              <w:jc w:val="both"/>
              <w:rPr>
                <w:rFonts w:ascii="Times New Roman" w:hAnsi="Times New Roman" w:cs="Times New Roman"/>
              </w:rPr>
            </w:pPr>
            <w:r w:rsidRPr="00A03A9F">
              <w:rPr>
                <w:rFonts w:ascii="Times New Roman" w:hAnsi="Times New Roman" w:cs="Times New Roman"/>
                <w:sz w:val="24"/>
                <w:szCs w:val="24"/>
              </w:rPr>
              <w:t xml:space="preserve">-Furthermore, providers from different specialties indicated that Vitals is appropriate in a variety of clinical contexts. For example, several specialty care providers mentioned how Vitals would enhance their workflow, help with billing for </w:t>
            </w:r>
            <w:r w:rsidR="00886ECC">
              <w:rPr>
                <w:rFonts w:ascii="Times New Roman" w:hAnsi="Times New Roman" w:cs="Times New Roman"/>
                <w:sz w:val="24"/>
                <w:szCs w:val="24"/>
              </w:rPr>
              <w:t>video-based</w:t>
            </w:r>
            <w:r w:rsidRPr="00A03A9F">
              <w:rPr>
                <w:rFonts w:ascii="Times New Roman" w:hAnsi="Times New Roman" w:cs="Times New Roman"/>
                <w:sz w:val="24"/>
                <w:szCs w:val="24"/>
              </w:rPr>
              <w:t xml:space="preserve"> visits, and keep patients safer for preparation appointments. Specialty providers said Vitals could be used for </w:t>
            </w:r>
            <w:r w:rsidR="00886ECC">
              <w:rPr>
                <w:rFonts w:ascii="Times New Roman" w:hAnsi="Times New Roman" w:cs="Times New Roman"/>
                <w:sz w:val="24"/>
                <w:szCs w:val="24"/>
              </w:rPr>
              <w:t>video-based</w:t>
            </w:r>
            <w:r w:rsidRPr="00A03A9F">
              <w:rPr>
                <w:rFonts w:ascii="Times New Roman" w:hAnsi="Times New Roman" w:cs="Times New Roman"/>
                <w:sz w:val="24"/>
                <w:szCs w:val="24"/>
              </w:rPr>
              <w:t xml:space="preserve"> physical therapy appointments and medication management with the pharmacy.</w:t>
            </w:r>
            <w:r>
              <w:rPr>
                <w:rFonts w:ascii="Times New Roman" w:hAnsi="Times New Roman" w:cs="Times New Roman"/>
                <w:sz w:val="24"/>
                <w:szCs w:val="24"/>
              </w:rPr>
              <w:t xml:space="preserve"> </w:t>
            </w:r>
            <w:r w:rsidRPr="001932CB">
              <w:rPr>
                <w:rFonts w:ascii="Times New Roman" w:hAnsi="Times New Roman" w:cs="Times New Roman"/>
              </w:rPr>
              <w:t xml:space="preserve">Also, primary care providers expressed that </w:t>
            </w:r>
            <w:r w:rsidRPr="00A03A9F">
              <w:rPr>
                <w:rFonts w:ascii="Times New Roman" w:hAnsi="Times New Roman" w:cs="Times New Roman"/>
              </w:rPr>
              <w:t xml:space="preserve">Vitals could help improve </w:t>
            </w:r>
            <w:r w:rsidR="00886ECC">
              <w:rPr>
                <w:rFonts w:ascii="Times New Roman" w:hAnsi="Times New Roman" w:cs="Times New Roman"/>
              </w:rPr>
              <w:t>video-based</w:t>
            </w:r>
            <w:r w:rsidRPr="00A03A9F">
              <w:rPr>
                <w:rFonts w:ascii="Times New Roman" w:hAnsi="Times New Roman" w:cs="Times New Roman"/>
              </w:rPr>
              <w:t xml:space="preserve"> visits and help streamline the collection of patient vitals. They also expressed interest in an application for follow-up visits.</w:t>
            </w:r>
          </w:p>
          <w:p w14:paraId="36860744" w14:textId="77777777" w:rsidR="007D4EC7" w:rsidRPr="002B1CAE" w:rsidRDefault="007D4EC7">
            <w:pPr>
              <w:pStyle w:val="Default"/>
              <w:rPr>
                <w:b/>
                <w:bCs/>
              </w:rPr>
            </w:pPr>
          </w:p>
        </w:tc>
      </w:tr>
      <w:tr w:rsidR="007D4EC7" w:rsidRPr="000771AC" w14:paraId="1B5A1550" w14:textId="77777777" w:rsidTr="004D2D61">
        <w:trPr>
          <w:trHeight w:val="109"/>
        </w:trPr>
        <w:tc>
          <w:tcPr>
            <w:tcW w:w="1968" w:type="dxa"/>
            <w:tcBorders>
              <w:top w:val="single" w:sz="4" w:space="0" w:color="auto"/>
            </w:tcBorders>
          </w:tcPr>
          <w:p w14:paraId="598C7541" w14:textId="77777777" w:rsidR="007D4EC7" w:rsidRPr="000771AC" w:rsidRDefault="007D4EC7">
            <w:pPr>
              <w:pStyle w:val="Default"/>
            </w:pPr>
            <w:r w:rsidRPr="000771AC">
              <w:rPr>
                <w:b/>
                <w:bCs/>
              </w:rPr>
              <w:lastRenderedPageBreak/>
              <w:t xml:space="preserve">Discussion </w:t>
            </w:r>
          </w:p>
        </w:tc>
        <w:tc>
          <w:tcPr>
            <w:tcW w:w="7698" w:type="dxa"/>
            <w:tcBorders>
              <w:top w:val="single" w:sz="4" w:space="0" w:color="auto"/>
            </w:tcBorders>
          </w:tcPr>
          <w:p w14:paraId="7C7B257D" w14:textId="77777777" w:rsidR="007D4EC7" w:rsidRPr="002B1CAE" w:rsidRDefault="007D4EC7">
            <w:pPr>
              <w:pStyle w:val="Default"/>
            </w:pPr>
            <w:r w:rsidRPr="002B1CAE">
              <w:rPr>
                <w:i/>
                <w:iCs/>
              </w:rPr>
              <w:t xml:space="preserve">What does it mean? </w:t>
            </w:r>
          </w:p>
        </w:tc>
      </w:tr>
      <w:tr w:rsidR="007D4EC7" w:rsidRPr="000771AC" w14:paraId="241F200A" w14:textId="77777777" w:rsidTr="004D2D61">
        <w:trPr>
          <w:trHeight w:val="244"/>
        </w:trPr>
        <w:tc>
          <w:tcPr>
            <w:tcW w:w="1968" w:type="dxa"/>
          </w:tcPr>
          <w:p w14:paraId="69F05CED" w14:textId="77777777" w:rsidR="007D4EC7" w:rsidRPr="00886ECC" w:rsidRDefault="007D4EC7">
            <w:pPr>
              <w:pStyle w:val="Default"/>
              <w:rPr>
                <w:color w:val="auto"/>
              </w:rPr>
            </w:pPr>
          </w:p>
          <w:p w14:paraId="4529D926" w14:textId="77777777" w:rsidR="007D4EC7" w:rsidRPr="00886ECC" w:rsidRDefault="007D4EC7">
            <w:pPr>
              <w:pStyle w:val="Default"/>
            </w:pPr>
            <w:r w:rsidRPr="00886ECC">
              <w:rPr>
                <w:b/>
                <w:bCs/>
              </w:rPr>
              <w:t xml:space="preserve">14. Summary </w:t>
            </w:r>
          </w:p>
          <w:p w14:paraId="717C539A" w14:textId="77777777" w:rsidR="007D4EC7" w:rsidRPr="00886ECC" w:rsidRDefault="007D4EC7">
            <w:pPr>
              <w:pStyle w:val="Default"/>
            </w:pPr>
          </w:p>
        </w:tc>
        <w:tc>
          <w:tcPr>
            <w:tcW w:w="7698" w:type="dxa"/>
          </w:tcPr>
          <w:p w14:paraId="49A0421E" w14:textId="77777777" w:rsidR="007D4EC7" w:rsidRPr="00886ECC" w:rsidRDefault="007D4EC7">
            <w:pPr>
              <w:pStyle w:val="Default"/>
              <w:rPr>
                <w:b/>
                <w:bCs/>
                <w:color w:val="auto"/>
              </w:rPr>
            </w:pPr>
          </w:p>
          <w:p w14:paraId="24154674" w14:textId="77777777" w:rsidR="007D4EC7" w:rsidRPr="00886ECC" w:rsidRDefault="007D4EC7">
            <w:pPr>
              <w:pStyle w:val="Default"/>
              <w:rPr>
                <w:b/>
                <w:bCs/>
              </w:rPr>
            </w:pPr>
            <w:r w:rsidRPr="00886ECC">
              <w:rPr>
                <w:b/>
                <w:bCs/>
              </w:rPr>
              <w:t xml:space="preserve">a. Key findings, including relevance to the rationale and specific aims </w:t>
            </w:r>
          </w:p>
          <w:p w14:paraId="5F3C838A" w14:textId="77777777" w:rsidR="007D4EC7" w:rsidRPr="00886ECC" w:rsidRDefault="007D4EC7">
            <w:pPr>
              <w:pStyle w:val="Default"/>
              <w:rPr>
                <w:b/>
                <w:bCs/>
              </w:rPr>
            </w:pPr>
            <w:r w:rsidRPr="00886ECC">
              <w:rPr>
                <w:b/>
                <w:bCs/>
              </w:rPr>
              <w:t xml:space="preserve">b. Particular strengths of the project </w:t>
            </w:r>
          </w:p>
          <w:p w14:paraId="68DDE197" w14:textId="77777777" w:rsidR="00F61C06" w:rsidRPr="00886ECC" w:rsidRDefault="00F61C06">
            <w:pPr>
              <w:pStyle w:val="Default"/>
              <w:rPr>
                <w:b/>
                <w:bCs/>
              </w:rPr>
            </w:pPr>
          </w:p>
          <w:p w14:paraId="2F8F3633" w14:textId="43DDD0D3" w:rsidR="007D4EC7" w:rsidRPr="003D47D0" w:rsidRDefault="00F61C06" w:rsidP="003D47D0">
            <w:pPr>
              <w:jc w:val="both"/>
              <w:rPr>
                <w:rFonts w:ascii="Times New Roman" w:hAnsi="Times New Roman" w:cs="Times New Roman"/>
                <w:sz w:val="24"/>
                <w:szCs w:val="24"/>
              </w:rPr>
            </w:pPr>
            <w:r w:rsidRPr="00886ECC">
              <w:rPr>
                <w:rFonts w:ascii="Times New Roman" w:hAnsi="Times New Roman" w:cs="Times New Roman"/>
                <w:sz w:val="24"/>
                <w:szCs w:val="24"/>
              </w:rPr>
              <w:t>While remote collection of vital readings has been described in the literature, this is one of the first accounts of testing a contactless vitals tool among providers and patients. If ongoing initiatives demonstrate accuracy in its readings, Vitals could enhance telemedicine by providing accurate and automatic reporting and recording of vitals, sending patients’ vital readings (pending provider approval) directly to their electronic medical record; saving provider and patient time; and potentially reducing necessity of some home-based biometric devices. Understanding these issues before US Food and Drug Administration approval of Vitals and its implementation could contribute to a seamless introduction of Vitals to VA providers and patients.</w:t>
            </w:r>
          </w:p>
        </w:tc>
      </w:tr>
    </w:tbl>
    <w:p w14:paraId="3E92840A" w14:textId="77777777" w:rsidR="007D4EC7" w:rsidRPr="000771AC" w:rsidRDefault="007D4EC7" w:rsidP="007D4EC7">
      <w:pPr>
        <w:rPr>
          <w:sz w:val="24"/>
          <w:szCs w:val="24"/>
        </w:rPr>
      </w:pPr>
    </w:p>
    <w:p w14:paraId="5645CC71" w14:textId="77777777" w:rsidR="007D4EC7" w:rsidRPr="000771AC" w:rsidRDefault="007D4EC7" w:rsidP="007D4EC7">
      <w:pPr>
        <w:rPr>
          <w:sz w:val="24"/>
          <w:szCs w:val="24"/>
        </w:rPr>
      </w:pPr>
    </w:p>
    <w:p w14:paraId="5B7B3515" w14:textId="77777777" w:rsidR="007D4EC7" w:rsidRPr="000771AC" w:rsidRDefault="007D4EC7" w:rsidP="007D4EC7">
      <w:pPr>
        <w:rPr>
          <w:sz w:val="24"/>
          <w:szCs w:val="24"/>
        </w:rPr>
      </w:pPr>
    </w:p>
    <w:sectPr w:rsidR="007D4EC7" w:rsidRPr="000771A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Garvin, Lynn (she/her/hers)" w:date="2024-09-22T20:56:00Z" w:initials="GL(">
    <w:p w14:paraId="1984D888" w14:textId="77777777" w:rsidR="00A03A9F" w:rsidRDefault="00A03A9F" w:rsidP="00A03A9F">
      <w:pPr>
        <w:pStyle w:val="CommentText"/>
      </w:pPr>
      <w:r>
        <w:rPr>
          <w:rStyle w:val="CommentReference"/>
        </w:rPr>
        <w:annotationRef/>
      </w:r>
      <w:r>
        <w:t>“..high on the AIM measure, reflecting...” will be clearer for reade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984D88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9B02F2" w16cex:dateUtc="2024-09-23T00: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84D888" w16cid:durableId="2A9B02F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FFF20" w14:textId="77777777" w:rsidR="00BE7E01" w:rsidRDefault="00BE7E01" w:rsidP="00BE7E01">
      <w:pPr>
        <w:spacing w:after="0" w:line="240" w:lineRule="auto"/>
      </w:pPr>
      <w:r>
        <w:separator/>
      </w:r>
    </w:p>
  </w:endnote>
  <w:endnote w:type="continuationSeparator" w:id="0">
    <w:p w14:paraId="106E7F25" w14:textId="77777777" w:rsidR="00BE7E01" w:rsidRDefault="00BE7E01" w:rsidP="00BE7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E66DF" w14:textId="77777777" w:rsidR="00BE7E01" w:rsidRDefault="00BE7E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0499457"/>
      <w:docPartObj>
        <w:docPartGallery w:val="Page Numbers (Bottom of Page)"/>
        <w:docPartUnique/>
      </w:docPartObj>
    </w:sdtPr>
    <w:sdtEndPr>
      <w:rPr>
        <w:noProof/>
      </w:rPr>
    </w:sdtEndPr>
    <w:sdtContent>
      <w:p w14:paraId="6684328F" w14:textId="74426881" w:rsidR="00BE7E01" w:rsidRDefault="00BE7E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15ED1BC" w14:textId="77777777" w:rsidR="00BE7E01" w:rsidRDefault="00BE7E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7CCB0" w14:textId="77777777" w:rsidR="00BE7E01" w:rsidRDefault="00BE7E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F2951" w14:textId="77777777" w:rsidR="00BE7E01" w:rsidRDefault="00BE7E01" w:rsidP="00BE7E01">
      <w:pPr>
        <w:spacing w:after="0" w:line="240" w:lineRule="auto"/>
      </w:pPr>
      <w:r>
        <w:separator/>
      </w:r>
    </w:p>
  </w:footnote>
  <w:footnote w:type="continuationSeparator" w:id="0">
    <w:p w14:paraId="1D96F28B" w14:textId="77777777" w:rsidR="00BE7E01" w:rsidRDefault="00BE7E01" w:rsidP="00BE7E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BB3EF" w14:textId="77777777" w:rsidR="00BE7E01" w:rsidRDefault="00BE7E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15952" w14:textId="77777777" w:rsidR="00BE7E01" w:rsidRDefault="00BE7E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DD8D4" w14:textId="77777777" w:rsidR="00BE7E01" w:rsidRDefault="00BE7E01">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arvin, Lynn (she/her/hers)">
    <w15:presenceInfo w15:providerId="AD" w15:userId="S::Lynn.Garvin@va.gov::f8c0918a-69c4-4b76-8e31-df5eb886aa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4E2"/>
    <w:rsid w:val="000771AC"/>
    <w:rsid w:val="000910DA"/>
    <w:rsid w:val="000A0928"/>
    <w:rsid w:val="00130C5F"/>
    <w:rsid w:val="0023160A"/>
    <w:rsid w:val="00261045"/>
    <w:rsid w:val="002B1CAE"/>
    <w:rsid w:val="002D3707"/>
    <w:rsid w:val="002E1086"/>
    <w:rsid w:val="003870FF"/>
    <w:rsid w:val="003C34E7"/>
    <w:rsid w:val="003D47D0"/>
    <w:rsid w:val="003E01F5"/>
    <w:rsid w:val="00416350"/>
    <w:rsid w:val="00487077"/>
    <w:rsid w:val="004A6FC6"/>
    <w:rsid w:val="004D2D61"/>
    <w:rsid w:val="004F0A32"/>
    <w:rsid w:val="005014E2"/>
    <w:rsid w:val="00527975"/>
    <w:rsid w:val="0053365E"/>
    <w:rsid w:val="00550D48"/>
    <w:rsid w:val="006062C3"/>
    <w:rsid w:val="0062279C"/>
    <w:rsid w:val="00654D95"/>
    <w:rsid w:val="00655BBC"/>
    <w:rsid w:val="00710393"/>
    <w:rsid w:val="00747A58"/>
    <w:rsid w:val="00767672"/>
    <w:rsid w:val="007D4EC7"/>
    <w:rsid w:val="00820ED2"/>
    <w:rsid w:val="00833E59"/>
    <w:rsid w:val="00886ECC"/>
    <w:rsid w:val="008A7D93"/>
    <w:rsid w:val="008B66C0"/>
    <w:rsid w:val="008F244D"/>
    <w:rsid w:val="00973D18"/>
    <w:rsid w:val="009768BD"/>
    <w:rsid w:val="009F7997"/>
    <w:rsid w:val="00A03A9F"/>
    <w:rsid w:val="00A31D53"/>
    <w:rsid w:val="00B36516"/>
    <w:rsid w:val="00BE7E01"/>
    <w:rsid w:val="00C137EA"/>
    <w:rsid w:val="00DA4E43"/>
    <w:rsid w:val="00E87C0D"/>
    <w:rsid w:val="00EB54A8"/>
    <w:rsid w:val="00F53650"/>
    <w:rsid w:val="00F57DA7"/>
    <w:rsid w:val="00F61C06"/>
    <w:rsid w:val="00FD0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60122"/>
  <w15:chartTrackingRefBased/>
  <w15:docId w15:val="{FEEE91AA-919B-4B1E-AA58-10ABE6A6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045"/>
    <w:rPr>
      <w:kern w:val="0"/>
      <w14:ligatures w14:val="none"/>
    </w:rPr>
  </w:style>
  <w:style w:type="paragraph" w:styleId="Heading3">
    <w:name w:val="heading 3"/>
    <w:basedOn w:val="Normal"/>
    <w:next w:val="Normal"/>
    <w:link w:val="Heading3Char"/>
    <w:uiPriority w:val="9"/>
    <w:unhideWhenUsed/>
    <w:qFormat/>
    <w:rsid w:val="004F0A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014E2"/>
    <w:pPr>
      <w:autoSpaceDE w:val="0"/>
      <w:autoSpaceDN w:val="0"/>
      <w:adjustRightInd w:val="0"/>
      <w:spacing w:after="0" w:line="240" w:lineRule="auto"/>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DA4E43"/>
    <w:rPr>
      <w:sz w:val="16"/>
      <w:szCs w:val="16"/>
    </w:rPr>
  </w:style>
  <w:style w:type="paragraph" w:styleId="CommentText">
    <w:name w:val="annotation text"/>
    <w:basedOn w:val="Normal"/>
    <w:link w:val="CommentTextChar"/>
    <w:uiPriority w:val="99"/>
    <w:unhideWhenUsed/>
    <w:rsid w:val="00DA4E43"/>
    <w:pPr>
      <w:spacing w:line="240" w:lineRule="auto"/>
    </w:pPr>
    <w:rPr>
      <w:sz w:val="20"/>
      <w:szCs w:val="20"/>
    </w:rPr>
  </w:style>
  <w:style w:type="character" w:customStyle="1" w:styleId="CommentTextChar">
    <w:name w:val="Comment Text Char"/>
    <w:basedOn w:val="DefaultParagraphFont"/>
    <w:link w:val="CommentText"/>
    <w:uiPriority w:val="99"/>
    <w:rsid w:val="00DA4E43"/>
    <w:rPr>
      <w:kern w:val="0"/>
      <w:sz w:val="20"/>
      <w:szCs w:val="20"/>
      <w14:ligatures w14:val="none"/>
    </w:rPr>
  </w:style>
  <w:style w:type="paragraph" w:customStyle="1" w:styleId="pf0">
    <w:name w:val="pf0"/>
    <w:basedOn w:val="Normal"/>
    <w:rsid w:val="004F0A3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F0A32"/>
    <w:rPr>
      <w:rFonts w:ascii="Segoe UI" w:hAnsi="Segoe UI" w:cs="Segoe UI" w:hint="default"/>
      <w:sz w:val="18"/>
      <w:szCs w:val="18"/>
    </w:rPr>
  </w:style>
  <w:style w:type="paragraph" w:styleId="NoSpacing">
    <w:name w:val="No Spacing"/>
    <w:uiPriority w:val="1"/>
    <w:qFormat/>
    <w:rsid w:val="004F0A32"/>
    <w:pPr>
      <w:spacing w:after="0" w:line="240" w:lineRule="auto"/>
    </w:pPr>
    <w:rPr>
      <w:kern w:val="0"/>
      <w14:ligatures w14:val="none"/>
    </w:rPr>
  </w:style>
  <w:style w:type="character" w:customStyle="1" w:styleId="Heading3Char">
    <w:name w:val="Heading 3 Char"/>
    <w:basedOn w:val="DefaultParagraphFont"/>
    <w:link w:val="Heading3"/>
    <w:uiPriority w:val="9"/>
    <w:rsid w:val="004F0A32"/>
    <w:rPr>
      <w:rFonts w:asciiTheme="majorHAnsi" w:eastAsiaTheme="majorEastAsia" w:hAnsiTheme="majorHAnsi" w:cstheme="majorBidi"/>
      <w:color w:val="1F3763" w:themeColor="accent1" w:themeShade="7F"/>
      <w:kern w:val="0"/>
      <w:sz w:val="24"/>
      <w:szCs w:val="24"/>
      <w14:ligatures w14:val="none"/>
    </w:rPr>
  </w:style>
  <w:style w:type="paragraph" w:styleId="Header">
    <w:name w:val="header"/>
    <w:basedOn w:val="Normal"/>
    <w:link w:val="HeaderChar"/>
    <w:uiPriority w:val="99"/>
    <w:unhideWhenUsed/>
    <w:rsid w:val="00BE7E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E01"/>
    <w:rPr>
      <w:kern w:val="0"/>
      <w14:ligatures w14:val="none"/>
    </w:rPr>
  </w:style>
  <w:style w:type="paragraph" w:styleId="Footer">
    <w:name w:val="footer"/>
    <w:basedOn w:val="Normal"/>
    <w:link w:val="FooterChar"/>
    <w:uiPriority w:val="99"/>
    <w:unhideWhenUsed/>
    <w:rsid w:val="00BE7E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E0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3258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6</Pages>
  <Words>2151</Words>
  <Characters>1226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vin, Lynn (she/her/hers)</dc:creator>
  <cp:keywords/>
  <dc:description/>
  <cp:lastModifiedBy>Garvin, Lynn (she/her/hers)</cp:lastModifiedBy>
  <cp:revision>43</cp:revision>
  <dcterms:created xsi:type="dcterms:W3CDTF">2024-09-22T18:57:00Z</dcterms:created>
  <dcterms:modified xsi:type="dcterms:W3CDTF">2024-09-27T01:39:00Z</dcterms:modified>
</cp:coreProperties>
</file>